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173" w:rsidRDefault="00BD2173" w:rsidP="00BD2173">
      <w:pPr>
        <w:pStyle w:val="a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043170" cy="3708400"/>
            <wp:effectExtent l="0" t="0" r="5080" b="6350"/>
            <wp:docPr id="10" name="图片 10" descr="D:\2021年10月\修稿\S-20-0305-3962\英文翻译OMCL第一次修稿(S-20-0305-3962)-已审核+已换图+已兼职润色\Revised Figures OMCL第一次修稿(S-20-0305-3962)-已换图-Figure-周秋月\Revised Figures OMCL第一次修稿(S-20-0305-3962)-已换图-Figure-周秋月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2021年10月\修稿\S-20-0305-3962\英文翻译OMCL第一次修稿(S-20-0305-3962)-已审核+已换图+已兼职润色\Revised Figures OMCL第一次修稿(S-20-0305-3962)-已换图-Figure-周秋月\Revised Figures OMCL第一次修稿(S-20-0305-3962)-已换图-Figure-周秋月\Figure S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370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173" w:rsidRPr="00A8167E" w:rsidRDefault="00BD2173" w:rsidP="00BD2173">
      <w:pPr>
        <w:pStyle w:val="a0"/>
        <w:adjustRightInd w:val="0"/>
        <w:snapToGrid w:val="0"/>
        <w:spacing w:line="480" w:lineRule="auto"/>
        <w:jc w:val="both"/>
        <w:rPr>
          <w:ins w:id="1" w:author="Editor" w:date="2021-10-25T16:39:00Z"/>
          <w:rFonts w:ascii="Times New Roman" w:hAnsi="Times New Roman" w:cs="Times New Roman"/>
        </w:rPr>
      </w:pPr>
      <w:ins w:id="2" w:author="Administrator" w:date="2021-08-06T20:42:00Z">
        <w:r w:rsidRPr="00A8167E">
          <w:rPr>
            <w:rFonts w:ascii="Times New Roman" w:hAnsi="Times New Roman" w:cs="Times New Roman"/>
            <w:b/>
          </w:rPr>
          <w:t>Supplementary</w:t>
        </w:r>
      </w:ins>
      <w:ins w:id="3" w:author="Administrator" w:date="2021-08-06T20:41:00Z">
        <w:r w:rsidRPr="00A8167E">
          <w:rPr>
            <w:rFonts w:ascii="Times New Roman" w:hAnsi="Times New Roman" w:cs="Times New Roman"/>
            <w:b/>
          </w:rPr>
          <w:t xml:space="preserve"> Figure 1</w:t>
        </w:r>
      </w:ins>
      <w:ins w:id="4" w:author="Administrator" w:date="2021-08-07T09:05:00Z">
        <w:r w:rsidRPr="00A8167E">
          <w:rPr>
            <w:rFonts w:ascii="Times New Roman" w:hAnsi="Times New Roman" w:cs="Times New Roman"/>
            <w:b/>
          </w:rPr>
          <w:t>:</w:t>
        </w:r>
      </w:ins>
      <w:ins w:id="5" w:author="Administrator" w:date="2021-08-06T20:41:00Z">
        <w:r w:rsidRPr="00A8167E">
          <w:rPr>
            <w:rFonts w:ascii="Times New Roman" w:hAnsi="Times New Roman" w:cs="Times New Roman"/>
          </w:rPr>
          <w:t xml:space="preserve"> Schematic diagram of the sequence and structure of </w:t>
        </w:r>
      </w:ins>
      <w:ins w:id="6" w:author="Administrator" w:date="2021-08-06T20:42:00Z">
        <w:r w:rsidRPr="00A8167E">
          <w:rPr>
            <w:rFonts w:ascii="Times New Roman" w:hAnsi="Times New Roman" w:cs="Times New Roman"/>
          </w:rPr>
          <w:t xml:space="preserve">circRNA_0057209 </w:t>
        </w:r>
      </w:ins>
      <w:ins w:id="7" w:author="Administrator" w:date="2021-08-06T20:41:00Z">
        <w:r w:rsidRPr="00A8167E">
          <w:rPr>
            <w:rFonts w:ascii="Times New Roman" w:hAnsi="Times New Roman" w:cs="Times New Roman"/>
          </w:rPr>
          <w:t>in thyroid cancer</w:t>
        </w:r>
      </w:ins>
      <w:ins w:id="8" w:author="Editor" w:date="2021-08-10T11:00:00Z">
        <w:r w:rsidRPr="00A8167E">
          <w:rPr>
            <w:rFonts w:ascii="Times New Roman" w:hAnsi="Times New Roman" w:cs="Times New Roman"/>
          </w:rPr>
          <w:t xml:space="preserve"> and</w:t>
        </w:r>
      </w:ins>
      <w:ins w:id="9" w:author="Administrator" w:date="2021-08-06T20:43:00Z">
        <w:r w:rsidRPr="00A8167E">
          <w:rPr>
            <w:rFonts w:ascii="Times New Roman" w:hAnsi="Times New Roman" w:cs="Times New Roman"/>
          </w:rPr>
          <w:t xml:space="preserve"> the expression of circRNA_0057209 and </w:t>
        </w:r>
      </w:ins>
      <w:ins w:id="10" w:author="Administrator" w:date="2021-08-06T20:41:00Z">
        <w:r w:rsidRPr="00A8167E">
          <w:rPr>
            <w:rFonts w:ascii="Times New Roman" w:hAnsi="Times New Roman" w:cs="Times New Roman"/>
          </w:rPr>
          <w:t xml:space="preserve">linear </w:t>
        </w:r>
      </w:ins>
      <w:ins w:id="11" w:author="Administrator" w:date="2021-08-06T20:44:00Z">
        <w:r w:rsidRPr="00A8167E">
          <w:rPr>
            <w:rFonts w:ascii="Times New Roman" w:hAnsi="Times New Roman" w:cs="Times New Roman"/>
          </w:rPr>
          <w:t>TTN-AS1-RNA</w:t>
        </w:r>
      </w:ins>
      <w:ins w:id="12" w:author="Administrator" w:date="2021-08-06T20:41:00Z">
        <w:r w:rsidRPr="00A8167E">
          <w:rPr>
            <w:rFonts w:ascii="Times New Roman" w:hAnsi="Times New Roman" w:cs="Times New Roman"/>
          </w:rPr>
          <w:t xml:space="preserve"> in </w:t>
        </w:r>
      </w:ins>
      <w:ins w:id="13" w:author="Administrator" w:date="2021-08-06T20:44:00Z">
        <w:r w:rsidRPr="00A8167E">
          <w:rPr>
            <w:rFonts w:ascii="Times New Roman" w:hAnsi="Times New Roman" w:cs="Times New Roman"/>
          </w:rPr>
          <w:t xml:space="preserve">thyroid cancer </w:t>
        </w:r>
      </w:ins>
      <w:ins w:id="14" w:author="Administrator" w:date="2021-08-06T20:41:00Z">
        <w:r w:rsidRPr="00A8167E">
          <w:rPr>
            <w:rFonts w:ascii="Times New Roman" w:hAnsi="Times New Roman" w:cs="Times New Roman"/>
          </w:rPr>
          <w:t>cells</w:t>
        </w:r>
      </w:ins>
      <w:ins w:id="15" w:author="Administrator" w:date="2021-08-06T20:44:00Z">
        <w:r w:rsidRPr="00A8167E">
          <w:rPr>
            <w:rFonts w:ascii="Times New Roman" w:hAnsi="Times New Roman" w:cs="Times New Roman"/>
          </w:rPr>
          <w:t xml:space="preserve">. </w:t>
        </w:r>
      </w:ins>
      <w:ins w:id="16" w:author="Administrator" w:date="2021-08-06T20:41:00Z">
        <w:r w:rsidRPr="00A8167E">
          <w:rPr>
            <w:rFonts w:ascii="Times New Roman" w:hAnsi="Times New Roman" w:cs="Times New Roman"/>
          </w:rPr>
          <w:t>A: Schematic diagram of primer design site</w:t>
        </w:r>
      </w:ins>
      <w:ins w:id="17" w:author="Administrator" w:date="2021-08-06T20:44:00Z">
        <w:r w:rsidRPr="00A8167E">
          <w:rPr>
            <w:rFonts w:ascii="Times New Roman" w:hAnsi="Times New Roman" w:cs="Times New Roman"/>
          </w:rPr>
          <w:t>.</w:t>
        </w:r>
      </w:ins>
      <w:ins w:id="18" w:author="Administrator" w:date="2021-08-06T20:41:00Z">
        <w:r w:rsidRPr="00A8167E">
          <w:rPr>
            <w:rFonts w:ascii="Times New Roman" w:hAnsi="Times New Roman" w:cs="Times New Roman"/>
          </w:rPr>
          <w:t xml:space="preserve"> B: Schematic diagram of </w:t>
        </w:r>
      </w:ins>
      <w:ins w:id="19" w:author="Administrator" w:date="2021-08-06T20:44:00Z">
        <w:r w:rsidRPr="00A8167E">
          <w:rPr>
            <w:rFonts w:ascii="Times New Roman" w:hAnsi="Times New Roman" w:cs="Times New Roman"/>
          </w:rPr>
          <w:t>circRNA_0057209</w:t>
        </w:r>
      </w:ins>
      <w:ins w:id="20" w:author="Administrator" w:date="2021-08-06T20:41:00Z">
        <w:r w:rsidRPr="00A8167E">
          <w:rPr>
            <w:rFonts w:ascii="Times New Roman" w:hAnsi="Times New Roman" w:cs="Times New Roman"/>
          </w:rPr>
          <w:t xml:space="preserve"> structure and connection sequence in thyroid cancer. </w:t>
        </w:r>
      </w:ins>
      <w:ins w:id="21" w:author="Administrator" w:date="2021-08-06T20:44:00Z">
        <w:r w:rsidRPr="00A8167E">
          <w:rPr>
            <w:rFonts w:ascii="Times New Roman" w:hAnsi="Times New Roman" w:cs="Times New Roman"/>
          </w:rPr>
          <w:t>R</w:t>
        </w:r>
      </w:ins>
      <w:ins w:id="22" w:author="Administrator" w:date="2021-08-06T20:41:00Z">
        <w:r w:rsidRPr="00A8167E">
          <w:rPr>
            <w:rFonts w:ascii="Times New Roman" w:hAnsi="Times New Roman" w:cs="Times New Roman"/>
          </w:rPr>
          <w:t xml:space="preserve">ed </w:t>
        </w:r>
      </w:ins>
      <w:ins w:id="23" w:author="Editor" w:date="2021-08-10T11:01:00Z">
        <w:r w:rsidRPr="00A8167E">
          <w:rPr>
            <w:rFonts w:ascii="Times New Roman" w:hAnsi="Times New Roman" w:cs="Times New Roman"/>
          </w:rPr>
          <w:t>indicates</w:t>
        </w:r>
      </w:ins>
      <w:ins w:id="24" w:author="Administrator" w:date="2021-08-06T20:41:00Z">
        <w:r w:rsidRPr="00A8167E">
          <w:rPr>
            <w:rFonts w:ascii="Times New Roman" w:hAnsi="Times New Roman" w:cs="Times New Roman"/>
          </w:rPr>
          <w:t xml:space="preserve"> exon11 of TTN-AS1, purple </w:t>
        </w:r>
      </w:ins>
      <w:ins w:id="25" w:author="Editor" w:date="2021-08-10T11:01:00Z">
        <w:r w:rsidRPr="00A8167E">
          <w:rPr>
            <w:rFonts w:ascii="Times New Roman" w:hAnsi="Times New Roman" w:cs="Times New Roman"/>
          </w:rPr>
          <w:t>indicates</w:t>
        </w:r>
      </w:ins>
      <w:ins w:id="26" w:author="Administrator" w:date="2021-08-06T20:41:00Z">
        <w:r w:rsidRPr="00A8167E">
          <w:rPr>
            <w:rFonts w:ascii="Times New Roman" w:hAnsi="Times New Roman" w:cs="Times New Roman"/>
          </w:rPr>
          <w:t xml:space="preserve"> exon2, and the position indicated by the arrow </w:t>
        </w:r>
      </w:ins>
      <w:ins w:id="27" w:author="Editor" w:date="2021-08-10T11:01:00Z">
        <w:r w:rsidRPr="00A8167E">
          <w:rPr>
            <w:rFonts w:ascii="Times New Roman" w:hAnsi="Times New Roman" w:cs="Times New Roman"/>
          </w:rPr>
          <w:t>refers to</w:t>
        </w:r>
      </w:ins>
      <w:ins w:id="28" w:author="Administrator" w:date="2021-08-06T20:41:00Z">
        <w:r w:rsidRPr="00A8167E">
          <w:rPr>
            <w:rFonts w:ascii="Times New Roman" w:hAnsi="Times New Roman" w:cs="Times New Roman"/>
          </w:rPr>
          <w:t xml:space="preserve"> the </w:t>
        </w:r>
      </w:ins>
      <w:ins w:id="29" w:author="Administrator" w:date="2021-08-06T20:45:00Z">
        <w:r w:rsidRPr="00A8167E">
          <w:rPr>
            <w:rFonts w:ascii="Times New Roman" w:hAnsi="Times New Roman" w:cs="Times New Roman"/>
          </w:rPr>
          <w:t>junction</w:t>
        </w:r>
      </w:ins>
      <w:ins w:id="30" w:author="Administrator" w:date="2021-08-06T20:41:00Z">
        <w:r w:rsidRPr="00A8167E">
          <w:rPr>
            <w:rFonts w:ascii="Times New Roman" w:hAnsi="Times New Roman" w:cs="Times New Roman"/>
          </w:rPr>
          <w:t xml:space="preserve"> site of the two</w:t>
        </w:r>
      </w:ins>
      <w:ins w:id="31" w:author="Administrator" w:date="2021-08-06T20:45:00Z">
        <w:r w:rsidRPr="00A8167E">
          <w:rPr>
            <w:rFonts w:ascii="Times New Roman" w:hAnsi="Times New Roman" w:cs="Times New Roman"/>
          </w:rPr>
          <w:t>.</w:t>
        </w:r>
      </w:ins>
      <w:ins w:id="32" w:author="Administrator" w:date="2021-08-06T20:41:00Z">
        <w:r w:rsidRPr="00A8167E">
          <w:rPr>
            <w:rFonts w:ascii="Times New Roman" w:hAnsi="Times New Roman" w:cs="Times New Roman"/>
          </w:rPr>
          <w:t xml:space="preserve"> C: </w:t>
        </w:r>
      </w:ins>
      <w:ins w:id="33" w:author="Administrator" w:date="2021-08-06T20:45:00Z">
        <w:r w:rsidRPr="00A8167E">
          <w:rPr>
            <w:rFonts w:ascii="Times New Roman" w:hAnsi="Times New Roman" w:cs="Times New Roman"/>
          </w:rPr>
          <w:t xml:space="preserve">Blast results </w:t>
        </w:r>
      </w:ins>
      <w:ins w:id="34" w:author="Administrator" w:date="2021-08-06T20:47:00Z">
        <w:r w:rsidRPr="00A8167E">
          <w:rPr>
            <w:rFonts w:ascii="Times New Roman" w:hAnsi="Times New Roman" w:cs="Times New Roman"/>
          </w:rPr>
          <w:t xml:space="preserve">in NCBI </w:t>
        </w:r>
      </w:ins>
      <w:ins w:id="35" w:author="Editor" w:date="2021-08-10T11:03:00Z">
        <w:r w:rsidRPr="00A8167E">
          <w:rPr>
            <w:rFonts w:ascii="Times New Roman" w:hAnsi="Times New Roman" w:cs="Times New Roman"/>
          </w:rPr>
          <w:t xml:space="preserve">after </w:t>
        </w:r>
      </w:ins>
      <w:ins w:id="36" w:author="Administrator" w:date="2021-08-06T20:47:00Z">
        <w:r w:rsidRPr="00A8167E">
          <w:rPr>
            <w:rFonts w:ascii="Times New Roman" w:hAnsi="Times New Roman" w:cs="Times New Roman"/>
          </w:rPr>
          <w:t>a</w:t>
        </w:r>
      </w:ins>
      <w:ins w:id="37" w:author="Administrator" w:date="2021-08-06T20:46:00Z">
        <w:r w:rsidRPr="00A8167E">
          <w:rPr>
            <w:rFonts w:ascii="Times New Roman" w:hAnsi="Times New Roman" w:cs="Times New Roman"/>
          </w:rPr>
          <w:t>mplif</w:t>
        </w:r>
      </w:ins>
      <w:ins w:id="38" w:author="Administrator" w:date="2021-08-06T20:47:00Z">
        <w:r w:rsidRPr="00A8167E">
          <w:rPr>
            <w:rFonts w:ascii="Times New Roman" w:hAnsi="Times New Roman" w:cs="Times New Roman"/>
          </w:rPr>
          <w:t xml:space="preserve">ication of </w:t>
        </w:r>
      </w:ins>
      <w:ins w:id="39" w:author="Administrator" w:date="2021-08-06T20:46:00Z">
        <w:r w:rsidRPr="00A8167E">
          <w:rPr>
            <w:rFonts w:ascii="Times New Roman" w:hAnsi="Times New Roman" w:cs="Times New Roman"/>
          </w:rPr>
          <w:t xml:space="preserve">the </w:t>
        </w:r>
      </w:ins>
      <w:ins w:id="40" w:author="Administrator" w:date="2021-08-06T20:47:00Z">
        <w:r w:rsidRPr="00A8167E">
          <w:rPr>
            <w:rFonts w:ascii="Times New Roman" w:hAnsi="Times New Roman" w:cs="Times New Roman"/>
          </w:rPr>
          <w:t>junction</w:t>
        </w:r>
      </w:ins>
      <w:ins w:id="41" w:author="Administrator" w:date="2021-08-06T20:46:00Z">
        <w:r w:rsidRPr="00A8167E">
          <w:rPr>
            <w:rFonts w:ascii="Times New Roman" w:hAnsi="Times New Roman" w:cs="Times New Roman"/>
          </w:rPr>
          <w:t xml:space="preserve"> site sequence with </w:t>
        </w:r>
        <w:proofErr w:type="spellStart"/>
        <w:r w:rsidRPr="00A8167E">
          <w:rPr>
            <w:rFonts w:ascii="Times New Roman" w:hAnsi="Times New Roman" w:cs="Times New Roman"/>
          </w:rPr>
          <w:t>circ</w:t>
        </w:r>
        <w:proofErr w:type="spellEnd"/>
        <w:r w:rsidRPr="00A8167E">
          <w:rPr>
            <w:rFonts w:ascii="Times New Roman" w:hAnsi="Times New Roman" w:cs="Times New Roman"/>
          </w:rPr>
          <w:t>-F/R primers</w:t>
        </w:r>
      </w:ins>
      <w:ins w:id="42" w:author="Administrator" w:date="2021-08-06T20:47:00Z">
        <w:r w:rsidRPr="00A8167E">
          <w:rPr>
            <w:rFonts w:ascii="Times New Roman" w:hAnsi="Times New Roman" w:cs="Times New Roman"/>
          </w:rPr>
          <w:t>.</w:t>
        </w:r>
      </w:ins>
      <w:ins w:id="43" w:author="Administrator" w:date="2021-08-06T20:41:00Z">
        <w:r w:rsidRPr="00A8167E">
          <w:rPr>
            <w:rFonts w:ascii="Times New Roman" w:hAnsi="Times New Roman" w:cs="Times New Roman"/>
          </w:rPr>
          <w:t xml:space="preserve"> D: </w:t>
        </w:r>
      </w:ins>
      <w:ins w:id="44" w:author="Administrator" w:date="2021-08-06T20:48:00Z">
        <w:r w:rsidRPr="00A8167E">
          <w:rPr>
            <w:rFonts w:ascii="Times New Roman" w:hAnsi="Times New Roman" w:cs="Times New Roman"/>
          </w:rPr>
          <w:t xml:space="preserve">the expression of </w:t>
        </w:r>
      </w:ins>
      <w:ins w:id="45" w:author="Administrator" w:date="2021-08-06T20:47:00Z">
        <w:r w:rsidRPr="00A8167E">
          <w:rPr>
            <w:rFonts w:ascii="Times New Roman" w:hAnsi="Times New Roman" w:cs="Times New Roman"/>
          </w:rPr>
          <w:t>circRNA_0057209</w:t>
        </w:r>
      </w:ins>
      <w:ins w:id="46" w:author="Administrator" w:date="2021-08-06T20:41:00Z">
        <w:r w:rsidRPr="00A8167E">
          <w:rPr>
            <w:rFonts w:ascii="Times New Roman" w:hAnsi="Times New Roman" w:cs="Times New Roman"/>
          </w:rPr>
          <w:t xml:space="preserve"> and </w:t>
        </w:r>
      </w:ins>
      <w:ins w:id="47" w:author="Administrator" w:date="2021-08-06T20:48:00Z">
        <w:r w:rsidRPr="00A8167E">
          <w:rPr>
            <w:rFonts w:ascii="Times New Roman" w:hAnsi="Times New Roman" w:cs="Times New Roman"/>
          </w:rPr>
          <w:t xml:space="preserve">linear TTN-AS1-RNA </w:t>
        </w:r>
      </w:ins>
      <w:ins w:id="48" w:author="Administrator" w:date="2021-08-06T20:41:00Z">
        <w:r w:rsidRPr="00A8167E">
          <w:rPr>
            <w:rFonts w:ascii="Times New Roman" w:hAnsi="Times New Roman" w:cs="Times New Roman"/>
          </w:rPr>
          <w:t>in TPC-1 and HTH-83 cells</w:t>
        </w:r>
      </w:ins>
      <w:ins w:id="49" w:author="Editor" w:date="2021-08-10T11:04:00Z">
        <w:r w:rsidRPr="00A8167E">
          <w:rPr>
            <w:rFonts w:ascii="Times New Roman" w:hAnsi="Times New Roman" w:cs="Times New Roman"/>
          </w:rPr>
          <w:t xml:space="preserve"> determined by </w:t>
        </w:r>
        <w:proofErr w:type="spellStart"/>
        <w:r w:rsidRPr="00A8167E">
          <w:rPr>
            <w:rFonts w:ascii="Times New Roman" w:hAnsi="Times New Roman" w:cs="Times New Roman"/>
          </w:rPr>
          <w:t>qRT</w:t>
        </w:r>
        <w:proofErr w:type="spellEnd"/>
        <w:r w:rsidRPr="00A8167E">
          <w:rPr>
            <w:rFonts w:ascii="Times New Roman" w:hAnsi="Times New Roman" w:cs="Times New Roman"/>
          </w:rPr>
          <w:t>-PCR</w:t>
        </w:r>
      </w:ins>
      <w:ins w:id="50" w:author="Administrator" w:date="2021-08-06T20:48:00Z">
        <w:r w:rsidRPr="00A8167E">
          <w:rPr>
            <w:rFonts w:ascii="Times New Roman" w:hAnsi="Times New Roman" w:cs="Times New Roman"/>
          </w:rPr>
          <w:t>.</w:t>
        </w:r>
      </w:ins>
      <w:ins w:id="51" w:author="Administrator" w:date="2021-08-06T20:41:00Z">
        <w:r w:rsidRPr="00A8167E">
          <w:rPr>
            <w:rFonts w:ascii="Times New Roman" w:hAnsi="Times New Roman" w:cs="Times New Roman"/>
          </w:rPr>
          <w:t xml:space="preserve"> *** </w:t>
        </w:r>
      </w:ins>
      <w:ins w:id="52" w:author="Administrator" w:date="2021-08-06T20:48:00Z">
        <w:r w:rsidRPr="00A8167E">
          <w:rPr>
            <w:rFonts w:ascii="Times New Roman" w:hAnsi="Times New Roman" w:cs="Times New Roman"/>
            <w:i/>
          </w:rPr>
          <w:t>p</w:t>
        </w:r>
        <w:r w:rsidRPr="00A8167E">
          <w:rPr>
            <w:rFonts w:ascii="Times New Roman" w:hAnsi="Times New Roman" w:cs="Times New Roman"/>
          </w:rPr>
          <w:t xml:space="preserve"> </w:t>
        </w:r>
      </w:ins>
      <w:ins w:id="53" w:author="Administrator" w:date="2021-08-06T20:41:00Z">
        <w:r w:rsidRPr="00A8167E">
          <w:rPr>
            <w:rFonts w:ascii="Times New Roman" w:hAnsi="Times New Roman" w:cs="Times New Roman"/>
          </w:rPr>
          <w:t>&lt;</w:t>
        </w:r>
      </w:ins>
      <w:ins w:id="54" w:author="Administrator" w:date="2021-08-06T20:48:00Z">
        <w:r w:rsidRPr="00A8167E">
          <w:rPr>
            <w:rFonts w:ascii="Times New Roman" w:hAnsi="Times New Roman" w:cs="Times New Roman"/>
          </w:rPr>
          <w:t xml:space="preserve"> </w:t>
        </w:r>
      </w:ins>
      <w:ins w:id="55" w:author="Administrator" w:date="2021-08-06T20:41:00Z">
        <w:r w:rsidRPr="00A8167E">
          <w:rPr>
            <w:rFonts w:ascii="Times New Roman" w:hAnsi="Times New Roman" w:cs="Times New Roman"/>
          </w:rPr>
          <w:t>0.001</w:t>
        </w:r>
      </w:ins>
      <w:ins w:id="56" w:author="Administrator" w:date="2021-08-06T20:48:00Z">
        <w:r w:rsidRPr="00A8167E">
          <w:rPr>
            <w:rFonts w:ascii="Times New Roman" w:hAnsi="Times New Roman" w:cs="Times New Roman"/>
          </w:rPr>
          <w:t>. Th</w:t>
        </w:r>
      </w:ins>
      <w:ins w:id="57" w:author="Administrator" w:date="2021-08-06T20:41:00Z">
        <w:r w:rsidRPr="00A8167E">
          <w:rPr>
            <w:rFonts w:ascii="Times New Roman" w:hAnsi="Times New Roman" w:cs="Times New Roman"/>
          </w:rPr>
          <w:t xml:space="preserve">e cell experiment was repeated </w:t>
        </w:r>
      </w:ins>
      <w:ins w:id="58" w:author="Administrator" w:date="2021-08-07T08:37:00Z">
        <w:r w:rsidRPr="00A8167E">
          <w:rPr>
            <w:rFonts w:ascii="Times New Roman" w:hAnsi="Times New Roman" w:cs="Times New Roman"/>
          </w:rPr>
          <w:t>three times independently</w:t>
        </w:r>
      </w:ins>
      <w:ins w:id="59" w:author="Administrator" w:date="2021-08-06T20:41:00Z">
        <w:r w:rsidRPr="00A8167E">
          <w:rPr>
            <w:rFonts w:ascii="Times New Roman" w:hAnsi="Times New Roman" w:cs="Times New Roman"/>
          </w:rPr>
          <w:t>.</w:t>
        </w:r>
      </w:ins>
    </w:p>
    <w:p w:rsidR="00BD2173" w:rsidRDefault="00BD2173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b/>
          <w:kern w:val="0"/>
          <w:sz w:val="24"/>
        </w:rPr>
      </w:pPr>
      <w:r>
        <w:rPr>
          <w:rFonts w:ascii="Times New Roman" w:hAnsi="Times New Roman" w:cs="Times New Roman"/>
          <w:b/>
        </w:rPr>
        <w:br w:type="page"/>
      </w:r>
    </w:p>
    <w:p w:rsidR="00BD2173" w:rsidRDefault="00BD2173" w:rsidP="00BD2173">
      <w:pPr>
        <w:pStyle w:val="a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lastRenderedPageBreak/>
        <w:drawing>
          <wp:inline distT="0" distB="0" distL="0" distR="0">
            <wp:extent cx="5043170" cy="3348990"/>
            <wp:effectExtent l="0" t="0" r="5080" b="3810"/>
            <wp:docPr id="11" name="图片 11" descr="D:\2021年10月\修稿\S-20-0305-3962\英文翻译OMCL第一次修稿(S-20-0305-3962)-已审核+已换图+已兼职润色\Revised Figures OMCL第一次修稿(S-20-0305-3962)-已换图-Figure-周秋月\Revised Figures OMCL第一次修稿(S-20-0305-3962)-已换图-Figure-周秋月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2021年10月\修稿\S-20-0305-3962\英文翻译OMCL第一次修稿(S-20-0305-3962)-已审核+已换图+已兼职润色\Revised Figures OMCL第一次修稿(S-20-0305-3962)-已换图-Figure-周秋月\Revised Figures OMCL第一次修稿(S-20-0305-3962)-已换图-Figure-周秋月\Figure S2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3170" cy="3348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D2173" w:rsidRPr="00C56975" w:rsidRDefault="00BD2173" w:rsidP="00BD2173">
      <w:pPr>
        <w:pStyle w:val="a0"/>
        <w:adjustRightInd w:val="0"/>
        <w:snapToGrid w:val="0"/>
        <w:spacing w:line="480" w:lineRule="auto"/>
        <w:jc w:val="both"/>
        <w:rPr>
          <w:rFonts w:ascii="Times New Roman" w:hAnsi="Times New Roman" w:cs="Times New Roman"/>
        </w:rPr>
      </w:pPr>
      <w:ins w:id="60" w:author="Editor" w:date="2021-10-25T16:39:00Z">
        <w:r w:rsidRPr="00A8167E">
          <w:rPr>
            <w:rFonts w:ascii="Times New Roman" w:hAnsi="Times New Roman" w:cs="Times New Roman"/>
            <w:b/>
          </w:rPr>
          <w:t>Supplementary Figure 2:</w:t>
        </w:r>
        <w:r w:rsidRPr="00A8167E">
          <w:rPr>
            <w:rFonts w:ascii="Times New Roman" w:hAnsi="Times New Roman" w:cs="Times New Roman"/>
          </w:rPr>
          <w:t xml:space="preserve"> Representative images of </w:t>
        </w:r>
      </w:ins>
      <w:proofErr w:type="spellStart"/>
      <w:ins w:id="61" w:author="Editor" w:date="2021-10-25T16:42:00Z">
        <w:r w:rsidRPr="00A8167E">
          <w:rPr>
            <w:rFonts w:ascii="Times New Roman" w:hAnsi="Times New Roman" w:cs="Times New Roman"/>
          </w:rPr>
          <w:t>Transwell</w:t>
        </w:r>
        <w:proofErr w:type="spellEnd"/>
        <w:r w:rsidRPr="00A8167E">
          <w:rPr>
            <w:rFonts w:ascii="Times New Roman" w:hAnsi="Times New Roman" w:cs="Times New Roman"/>
          </w:rPr>
          <w:t xml:space="preserve"> </w:t>
        </w:r>
      </w:ins>
      <w:ins w:id="62" w:author="Editor" w:date="2021-10-25T16:43:00Z">
        <w:r w:rsidRPr="00A8167E">
          <w:rPr>
            <w:rFonts w:ascii="Times New Roman" w:hAnsi="Times New Roman" w:cs="Times New Roman"/>
          </w:rPr>
          <w:t>migration</w:t>
        </w:r>
      </w:ins>
      <w:ins w:id="63" w:author="Editor" w:date="2021-10-25T16:45:00Z">
        <w:r w:rsidRPr="00A8167E">
          <w:rPr>
            <w:rFonts w:ascii="Times New Roman" w:hAnsi="Times New Roman" w:cs="Times New Roman"/>
          </w:rPr>
          <w:t xml:space="preserve"> and invasion</w:t>
        </w:r>
      </w:ins>
      <w:ins w:id="64" w:author="Editor" w:date="2021-10-25T16:43:00Z">
        <w:r w:rsidRPr="00A8167E">
          <w:rPr>
            <w:rFonts w:ascii="Times New Roman" w:hAnsi="Times New Roman" w:cs="Times New Roman"/>
          </w:rPr>
          <w:t xml:space="preserve"> assay</w:t>
        </w:r>
      </w:ins>
      <w:ins w:id="65" w:author="Editor" w:date="2021-10-25T16:45:00Z">
        <w:r w:rsidRPr="00A8167E">
          <w:rPr>
            <w:rFonts w:ascii="Times New Roman" w:hAnsi="Times New Roman" w:cs="Times New Roman"/>
          </w:rPr>
          <w:t>s</w:t>
        </w:r>
      </w:ins>
      <w:ins w:id="66" w:author="Editor" w:date="2021-10-25T16:42:00Z">
        <w:r w:rsidRPr="00A8167E">
          <w:rPr>
            <w:rFonts w:ascii="Times New Roman" w:hAnsi="Times New Roman" w:cs="Times New Roman"/>
          </w:rPr>
          <w:t xml:space="preserve">. </w:t>
        </w:r>
      </w:ins>
      <w:ins w:id="67" w:author="Editor" w:date="2021-10-25T16:43:00Z">
        <w:r w:rsidRPr="00A8167E">
          <w:rPr>
            <w:rFonts w:ascii="Times New Roman" w:hAnsi="Times New Roman" w:cs="Times New Roman"/>
          </w:rPr>
          <w:t xml:space="preserve">A: </w:t>
        </w:r>
      </w:ins>
      <w:ins w:id="68" w:author="Editor" w:date="2021-10-25T16:47:00Z">
        <w:r w:rsidRPr="00A8167E">
          <w:rPr>
            <w:rFonts w:ascii="Times New Roman" w:hAnsi="Times New Roman" w:cs="Times New Roman"/>
          </w:rPr>
          <w:t xml:space="preserve">Representative images of </w:t>
        </w:r>
      </w:ins>
      <w:proofErr w:type="spellStart"/>
      <w:ins w:id="69" w:author="Editor" w:date="2021-10-25T16:42:00Z">
        <w:r w:rsidRPr="00A8167E">
          <w:rPr>
            <w:rFonts w:ascii="Times New Roman" w:hAnsi="Times New Roman" w:cs="Times New Roman"/>
          </w:rPr>
          <w:t>Transwell</w:t>
        </w:r>
        <w:proofErr w:type="spellEnd"/>
        <w:r w:rsidRPr="00A8167E">
          <w:rPr>
            <w:rFonts w:ascii="Times New Roman" w:hAnsi="Times New Roman" w:cs="Times New Roman"/>
          </w:rPr>
          <w:t xml:space="preserve"> assay showing the migration of oe-circRNA_0057209-treated TPC-1 and HTH83 cells</w:t>
        </w:r>
      </w:ins>
      <w:ins w:id="70" w:author="Editor" w:date="2021-10-25T16:43:00Z">
        <w:r w:rsidRPr="00A8167E">
          <w:rPr>
            <w:rFonts w:ascii="Times New Roman" w:hAnsi="Times New Roman" w:cs="Times New Roman"/>
          </w:rPr>
          <w:t>.</w:t>
        </w:r>
      </w:ins>
      <w:ins w:id="71" w:author="Editor" w:date="2021-10-25T16:44:00Z">
        <w:r w:rsidRPr="00A8167E">
          <w:rPr>
            <w:rFonts w:ascii="Times New Roman" w:hAnsi="Times New Roman" w:cs="Times New Roman"/>
          </w:rPr>
          <w:t xml:space="preserve"> B: </w:t>
        </w:r>
      </w:ins>
      <w:ins w:id="72" w:author="Editor" w:date="2021-10-25T16:47:00Z">
        <w:r w:rsidRPr="00A8167E">
          <w:rPr>
            <w:rFonts w:ascii="Times New Roman" w:hAnsi="Times New Roman" w:cs="Times New Roman"/>
          </w:rPr>
          <w:t xml:space="preserve">Representative images of </w:t>
        </w:r>
      </w:ins>
      <w:proofErr w:type="spellStart"/>
      <w:ins w:id="73" w:author="Editor" w:date="2021-10-25T16:45:00Z">
        <w:r w:rsidRPr="00A8167E">
          <w:rPr>
            <w:rFonts w:ascii="Times New Roman" w:hAnsi="Times New Roman" w:cs="Times New Roman"/>
          </w:rPr>
          <w:t>Transwell</w:t>
        </w:r>
        <w:proofErr w:type="spellEnd"/>
        <w:r w:rsidRPr="00A8167E">
          <w:rPr>
            <w:rFonts w:ascii="Times New Roman" w:hAnsi="Times New Roman" w:cs="Times New Roman"/>
          </w:rPr>
          <w:t xml:space="preserve"> assay showing the invasion of oe-circRNA_0057209-treated TPC-1 and HTH83 cells.</w:t>
        </w:r>
      </w:ins>
      <w:ins w:id="74" w:author="Editor" w:date="2021-10-25T16:44:00Z">
        <w:r w:rsidRPr="00A8167E">
          <w:rPr>
            <w:rFonts w:ascii="Times New Roman" w:hAnsi="Times New Roman" w:cs="Times New Roman"/>
          </w:rPr>
          <w:t xml:space="preserve"> </w:t>
        </w:r>
      </w:ins>
      <w:ins w:id="75" w:author="Editor" w:date="2021-10-25T16:45:00Z">
        <w:r w:rsidRPr="00A8167E">
          <w:rPr>
            <w:rFonts w:ascii="Times New Roman" w:hAnsi="Times New Roman" w:cs="Times New Roman"/>
          </w:rPr>
          <w:t xml:space="preserve">C: </w:t>
        </w:r>
      </w:ins>
      <w:ins w:id="76" w:author="Editor" w:date="2021-10-25T16:47:00Z">
        <w:r w:rsidRPr="00A8167E">
          <w:rPr>
            <w:rFonts w:ascii="Times New Roman" w:hAnsi="Times New Roman" w:cs="Times New Roman"/>
          </w:rPr>
          <w:t xml:space="preserve">Representative images of </w:t>
        </w:r>
      </w:ins>
      <w:proofErr w:type="spellStart"/>
      <w:ins w:id="77" w:author="Editor" w:date="2021-10-25T16:46:00Z">
        <w:r w:rsidRPr="00A8167E">
          <w:rPr>
            <w:rFonts w:ascii="Times New Roman" w:hAnsi="Times New Roman" w:cs="Times New Roman"/>
          </w:rPr>
          <w:t>Transwell</w:t>
        </w:r>
        <w:proofErr w:type="spellEnd"/>
        <w:r w:rsidRPr="00A8167E">
          <w:rPr>
            <w:rFonts w:ascii="Times New Roman" w:hAnsi="Times New Roman" w:cs="Times New Roman"/>
          </w:rPr>
          <w:t xml:space="preserve"> assay showing thyroid cancer cell migration after treatment with oe-circRNA_0057209 or combined with miR-183 mimic. D: </w:t>
        </w:r>
      </w:ins>
      <w:ins w:id="78" w:author="Editor" w:date="2021-10-25T16:47:00Z">
        <w:r w:rsidRPr="00A8167E">
          <w:rPr>
            <w:rFonts w:ascii="Times New Roman" w:hAnsi="Times New Roman" w:cs="Times New Roman"/>
          </w:rPr>
          <w:t xml:space="preserve">Representative images of </w:t>
        </w:r>
      </w:ins>
      <w:proofErr w:type="spellStart"/>
      <w:ins w:id="79" w:author="Editor" w:date="2021-10-25T16:46:00Z">
        <w:r w:rsidRPr="00A8167E">
          <w:rPr>
            <w:rFonts w:ascii="Times New Roman" w:hAnsi="Times New Roman" w:cs="Times New Roman"/>
          </w:rPr>
          <w:t>Transwell</w:t>
        </w:r>
        <w:proofErr w:type="spellEnd"/>
        <w:r w:rsidRPr="00A8167E">
          <w:rPr>
            <w:rFonts w:ascii="Times New Roman" w:hAnsi="Times New Roman" w:cs="Times New Roman"/>
          </w:rPr>
          <w:t xml:space="preserve"> assay showing cell invasion after treatment with oe-circRNA_0057209 or combined with miR-183 mimic.</w:t>
        </w:r>
      </w:ins>
    </w:p>
    <w:p w:rsidR="00BD2173" w:rsidRDefault="00BD2173">
      <w:pPr>
        <w:widowControl/>
        <w:spacing w:after="0" w:line="240" w:lineRule="auto"/>
        <w:jc w:val="left"/>
        <w:rPr>
          <w:rFonts w:ascii="Times New Roman" w:eastAsia="宋体" w:hAnsi="Times New Roman" w:cs="Times New Roman"/>
          <w:kern w:val="0"/>
          <w:sz w:val="24"/>
        </w:rPr>
      </w:pPr>
      <w:r>
        <w:rPr>
          <w:rFonts w:ascii="Times New Roman" w:hAnsi="Times New Roman" w:cs="Times New Roman"/>
        </w:rPr>
        <w:br w:type="page"/>
      </w:r>
    </w:p>
    <w:p w:rsidR="00BD2173" w:rsidRDefault="00BD2173" w:rsidP="00BD2173">
      <w:pPr>
        <w:widowControl/>
        <w:adjustRightInd w:val="0"/>
        <w:snapToGrid w:val="0"/>
        <w:rPr>
          <w:ins w:id="80" w:author="Administrator" w:date="2021-08-06T21:11:00Z"/>
          <w:rFonts w:ascii="Times New Roman" w:eastAsia="宋体" w:hAnsi="Times New Roman" w:cs="Times New Roman"/>
          <w:bCs/>
          <w:kern w:val="0"/>
          <w:sz w:val="24"/>
        </w:rPr>
      </w:pPr>
      <w:ins w:id="81" w:author="Administrator" w:date="2021-08-06T21:11:00Z">
        <w:r>
          <w:rPr>
            <w:rFonts w:ascii="Times New Roman" w:eastAsia="宋体" w:hAnsi="Times New Roman" w:cs="Times New Roman"/>
            <w:b/>
            <w:bCs/>
            <w:kern w:val="0"/>
            <w:sz w:val="24"/>
          </w:rPr>
          <w:lastRenderedPageBreak/>
          <w:t>Supplementary T</w:t>
        </w:r>
        <w:r>
          <w:rPr>
            <w:rFonts w:ascii="Times New Roman" w:eastAsia="宋体" w:hAnsi="Times New Roman" w:cs="Times New Roman" w:hint="eastAsia"/>
            <w:b/>
            <w:bCs/>
            <w:kern w:val="0"/>
            <w:sz w:val="24"/>
          </w:rPr>
          <w:t xml:space="preserve">able 1 </w:t>
        </w:r>
      </w:ins>
      <w:ins w:id="82" w:author="Administrator" w:date="2021-08-06T21:12:00Z">
        <w:r>
          <w:rPr>
            <w:rFonts w:ascii="Times New Roman" w:eastAsia="宋体" w:hAnsi="Times New Roman" w:cs="Times New Roman"/>
            <w:bCs/>
            <w:kern w:val="0"/>
            <w:sz w:val="24"/>
          </w:rPr>
          <w:t xml:space="preserve">The specific grouping of the samples </w:t>
        </w:r>
        <w:r>
          <w:rPr>
            <w:rFonts w:ascii="Times New Roman" w:eastAsia="宋体" w:hAnsi="Times New Roman" w:cs="Times New Roman" w:hint="eastAsia"/>
            <w:bCs/>
            <w:kern w:val="0"/>
            <w:sz w:val="24"/>
          </w:rPr>
          <w:t xml:space="preserve">in the </w:t>
        </w:r>
        <w:r>
          <w:rPr>
            <w:rFonts w:ascii="Times New Roman" w:eastAsia="宋体" w:hAnsi="Times New Roman" w:cs="Times New Roman"/>
            <w:bCs/>
            <w:kern w:val="0"/>
            <w:sz w:val="24"/>
          </w:rPr>
          <w:t xml:space="preserve">GSE93522 </w:t>
        </w:r>
        <w:r>
          <w:rPr>
            <w:rFonts w:ascii="Times New Roman" w:eastAsia="宋体" w:hAnsi="Times New Roman" w:cs="Times New Roman" w:hint="eastAsia"/>
            <w:bCs/>
            <w:kern w:val="0"/>
            <w:sz w:val="24"/>
          </w:rPr>
          <w:t xml:space="preserve">and </w:t>
        </w:r>
      </w:ins>
      <w:ins w:id="83" w:author="Administrator" w:date="2021-08-06T21:13:00Z">
        <w:r>
          <w:rPr>
            <w:rFonts w:ascii="Times New Roman" w:eastAsia="宋体" w:hAnsi="Times New Roman" w:cs="Times New Roman"/>
            <w:bCs/>
            <w:kern w:val="0"/>
            <w:sz w:val="24"/>
          </w:rPr>
          <w:t>GSE40807</w:t>
        </w:r>
        <w:r>
          <w:rPr>
            <w:rFonts w:ascii="Times New Roman" w:eastAsia="宋体" w:hAnsi="Times New Roman" w:cs="Times New Roman" w:hint="eastAsia"/>
            <w:bCs/>
            <w:kern w:val="0"/>
            <w:sz w:val="24"/>
          </w:rPr>
          <w:t xml:space="preserve"> </w:t>
        </w:r>
      </w:ins>
      <w:ins w:id="84" w:author="Administrator" w:date="2021-08-06T21:12:00Z">
        <w:r>
          <w:rPr>
            <w:rFonts w:ascii="Times New Roman" w:eastAsia="宋体" w:hAnsi="Times New Roman" w:cs="Times New Roman"/>
            <w:bCs/>
            <w:kern w:val="0"/>
            <w:sz w:val="24"/>
          </w:rPr>
          <w:t xml:space="preserve">expression </w:t>
        </w:r>
        <w:r>
          <w:rPr>
            <w:rFonts w:ascii="Times New Roman" w:eastAsia="宋体" w:hAnsi="Times New Roman" w:cs="Times New Roman" w:hint="eastAsia"/>
            <w:bCs/>
            <w:kern w:val="0"/>
            <w:sz w:val="24"/>
          </w:rPr>
          <w:t>datasets</w:t>
        </w:r>
      </w:ins>
    </w:p>
    <w:tbl>
      <w:tblPr>
        <w:tblStyle w:val="ad"/>
        <w:tblW w:w="985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63"/>
        <w:gridCol w:w="2463"/>
        <w:gridCol w:w="2464"/>
        <w:gridCol w:w="2464"/>
      </w:tblGrid>
      <w:tr w:rsidR="00BD2173" w:rsidTr="00546914">
        <w:tc>
          <w:tcPr>
            <w:tcW w:w="2463" w:type="dxa"/>
            <w:tcBorders>
              <w:top w:val="single" w:sz="12" w:space="0" w:color="auto"/>
              <w:bottom w:val="single" w:sz="12" w:space="0" w:color="auto"/>
            </w:tcBorders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EO accession</w:t>
            </w:r>
          </w:p>
        </w:tc>
        <w:tc>
          <w:tcPr>
            <w:tcW w:w="2463" w:type="dxa"/>
            <w:tcBorders>
              <w:top w:val="single" w:sz="12" w:space="0" w:color="auto"/>
              <w:bottom w:val="single" w:sz="12" w:space="0" w:color="auto"/>
            </w:tcBorders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Normal </w:t>
            </w:r>
            <w:ins w:id="85" w:author="Editor" w:date="2021-08-09T11:03:00Z">
              <w:r>
                <w:rPr>
                  <w:rFonts w:ascii="Times New Roman" w:eastAsia="宋体" w:hAnsi="Times New Roman" w:cs="Times New Roman" w:hint="eastAsia"/>
                  <w:kern w:val="0"/>
                  <w:sz w:val="24"/>
                </w:rPr>
                <w:t>samples</w:t>
              </w:r>
            </w:ins>
          </w:p>
        </w:tc>
        <w:tc>
          <w:tcPr>
            <w:tcW w:w="2464" w:type="dxa"/>
            <w:tcBorders>
              <w:top w:val="single" w:sz="12" w:space="0" w:color="auto"/>
              <w:bottom w:val="single" w:sz="12" w:space="0" w:color="auto"/>
            </w:tcBorders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Tumor </w:t>
            </w:r>
            <w:ins w:id="86" w:author="Editor" w:date="2021-08-09T11:03:00Z">
              <w:r>
                <w:rPr>
                  <w:rFonts w:ascii="Times New Roman" w:eastAsia="宋体" w:hAnsi="Times New Roman" w:cs="Times New Roman" w:hint="eastAsia"/>
                  <w:kern w:val="0"/>
                  <w:sz w:val="24"/>
                </w:rPr>
                <w:t>samples</w:t>
              </w:r>
            </w:ins>
          </w:p>
        </w:tc>
        <w:tc>
          <w:tcPr>
            <w:tcW w:w="2464" w:type="dxa"/>
            <w:tcBorders>
              <w:top w:val="single" w:sz="12" w:space="0" w:color="auto"/>
              <w:bottom w:val="single" w:sz="12" w:space="0" w:color="auto"/>
            </w:tcBorders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Platform</w:t>
            </w:r>
          </w:p>
        </w:tc>
      </w:tr>
      <w:tr w:rsidR="00BD2173" w:rsidTr="00546914">
        <w:tc>
          <w:tcPr>
            <w:tcW w:w="2463" w:type="dxa"/>
            <w:tcBorders>
              <w:top w:val="single" w:sz="12" w:space="0" w:color="auto"/>
            </w:tcBorders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SE93522</w:t>
            </w:r>
          </w:p>
        </w:tc>
        <w:tc>
          <w:tcPr>
            <w:tcW w:w="2463" w:type="dxa"/>
            <w:tcBorders>
              <w:top w:val="single" w:sz="12" w:space="0" w:color="auto"/>
            </w:tcBorders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464" w:type="dxa"/>
            <w:tcBorders>
              <w:top w:val="single" w:sz="12" w:space="0" w:color="auto"/>
            </w:tcBorders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6</w:t>
            </w:r>
          </w:p>
        </w:tc>
        <w:tc>
          <w:tcPr>
            <w:tcW w:w="2464" w:type="dxa"/>
            <w:tcBorders>
              <w:top w:val="single" w:sz="12" w:space="0" w:color="auto"/>
            </w:tcBorders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PL19978</w:t>
            </w:r>
          </w:p>
        </w:tc>
      </w:tr>
      <w:tr w:rsidR="00BD2173" w:rsidTr="00546914">
        <w:tc>
          <w:tcPr>
            <w:tcW w:w="2463" w:type="dxa"/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SE40807</w:t>
            </w:r>
          </w:p>
        </w:tc>
        <w:tc>
          <w:tcPr>
            <w:tcW w:w="2463" w:type="dxa"/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2464" w:type="dxa"/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40</w:t>
            </w:r>
          </w:p>
        </w:tc>
        <w:tc>
          <w:tcPr>
            <w:tcW w:w="2464" w:type="dxa"/>
          </w:tcPr>
          <w:p w:rsidR="00BD2173" w:rsidRDefault="00BD2173" w:rsidP="00546914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</w:rPr>
              <w:t>GPL8227</w:t>
            </w:r>
          </w:p>
        </w:tc>
      </w:tr>
    </w:tbl>
    <w:p w:rsidR="00BD2173" w:rsidRDefault="00BD2173" w:rsidP="00BD2173">
      <w:pPr>
        <w:widowControl/>
        <w:jc w:val="left"/>
        <w:rPr>
          <w:ins w:id="87" w:author="Administrator" w:date="2021-08-06T21:11:00Z"/>
          <w:rFonts w:ascii="Times New Roman" w:hAnsi="Times New Roman" w:cs="Times New Roman"/>
          <w:b/>
          <w:bCs/>
          <w:sz w:val="24"/>
        </w:rPr>
      </w:pPr>
      <w:ins w:id="88" w:author="Administrator" w:date="2021-08-06T21:11:00Z">
        <w:r>
          <w:rPr>
            <w:rFonts w:ascii="Times New Roman" w:hAnsi="Times New Roman" w:cs="Times New Roman"/>
            <w:b/>
            <w:bCs/>
            <w:sz w:val="24"/>
          </w:rPr>
          <w:br w:type="page"/>
        </w:r>
      </w:ins>
    </w:p>
    <w:p w:rsidR="00BD2173" w:rsidRDefault="00BD2173" w:rsidP="00BD2173">
      <w:pPr>
        <w:adjustRightInd w:val="0"/>
        <w:snapToGrid w:val="0"/>
        <w:rPr>
          <w:rFonts w:ascii="Times New Roman" w:hAnsi="Times New Roman" w:cs="Times New Roman"/>
          <w:bCs/>
          <w:sz w:val="24"/>
        </w:rPr>
      </w:pPr>
      <w:ins w:id="89" w:author="Administrator" w:date="2021-08-06T16:11:00Z">
        <w:r>
          <w:rPr>
            <w:rFonts w:ascii="Times New Roman" w:hAnsi="Times New Roman" w:cs="Times New Roman"/>
            <w:b/>
            <w:bCs/>
            <w:sz w:val="24"/>
          </w:rPr>
          <w:lastRenderedPageBreak/>
          <w:t xml:space="preserve">Supplementary </w:t>
        </w:r>
      </w:ins>
      <w:r>
        <w:rPr>
          <w:rFonts w:ascii="Times New Roman" w:hAnsi="Times New Roman" w:cs="Times New Roman"/>
          <w:b/>
          <w:bCs/>
          <w:sz w:val="24"/>
        </w:rPr>
        <w:t>T</w:t>
      </w:r>
      <w:r>
        <w:rPr>
          <w:rFonts w:ascii="Times New Roman" w:hAnsi="Times New Roman" w:cs="Times New Roman" w:hint="eastAsia"/>
          <w:b/>
          <w:bCs/>
          <w:sz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</w:rPr>
        <w:t xml:space="preserve">2 </w:t>
      </w:r>
      <w:proofErr w:type="spellStart"/>
      <w:r>
        <w:rPr>
          <w:rFonts w:ascii="Times New Roman" w:hAnsi="Times New Roman" w:cs="Times New Roman"/>
          <w:bCs/>
          <w:sz w:val="24"/>
        </w:rPr>
        <w:t>qRT</w:t>
      </w:r>
      <w:proofErr w:type="spellEnd"/>
      <w:r>
        <w:rPr>
          <w:rFonts w:ascii="Times New Roman" w:hAnsi="Times New Roman" w:cs="Times New Roman"/>
          <w:bCs/>
          <w:sz w:val="24"/>
        </w:rPr>
        <w:t>-PCR primer sequences</w:t>
      </w:r>
    </w:p>
    <w:tbl>
      <w:tblPr>
        <w:tblW w:w="90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3"/>
        <w:gridCol w:w="5918"/>
      </w:tblGrid>
      <w:tr w:rsidR="00BD2173" w:rsidTr="00546914">
        <w:trPr>
          <w:trHeight w:val="20"/>
        </w:trPr>
        <w:tc>
          <w:tcPr>
            <w:tcW w:w="3163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  <w:bCs/>
              </w:rPr>
            </w:pPr>
            <w:ins w:id="90" w:author="Administrator" w:date="2021-08-06T16:12:00Z">
              <w:r>
                <w:rPr>
                  <w:rFonts w:ascii="Times New Roman" w:eastAsia="等线" w:hAnsi="Times New Roman" w:cs="Times New Roman" w:hint="eastAsia"/>
                  <w:color w:val="000000"/>
                  <w:kern w:val="0"/>
                  <w:sz w:val="24"/>
                  <w:lang w:bidi="ar"/>
                </w:rPr>
                <w:t>Target</w:t>
              </w:r>
            </w:ins>
          </w:p>
        </w:tc>
        <w:tc>
          <w:tcPr>
            <w:tcW w:w="5918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ind w:firstLineChars="550" w:firstLine="1320"/>
              <w:rPr>
                <w:rFonts w:ascii="Times New Roman" w:hAnsi="Times New Roman"/>
                <w:bCs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lang w:bidi="ar"/>
              </w:rPr>
              <w:t>Primer sequence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 w:val="restart"/>
            <w:tcBorders>
              <w:top w:val="single" w:sz="12" w:space="0" w:color="000000"/>
              <w:left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ins w:id="91" w:author="Administrator" w:date="2021-08-06T16:12:00Z">
              <w:r>
                <w:rPr>
                  <w:rFonts w:ascii="Times New Roman" w:hAnsi="Times New Roman" w:hint="eastAsia"/>
                </w:rPr>
                <w:t>c</w:t>
              </w:r>
              <w:r>
                <w:rPr>
                  <w:rFonts w:ascii="Times New Roman" w:hAnsi="Times New Roman"/>
                </w:rPr>
                <w:t>ircRNA</w:t>
              </w:r>
              <w:r>
                <w:rPr>
                  <w:rFonts w:ascii="Times New Roman" w:hAnsi="Times New Roman" w:hint="eastAsia"/>
                </w:rPr>
                <w:t>_0057209</w:t>
              </w:r>
            </w:ins>
          </w:p>
        </w:tc>
        <w:tc>
          <w:tcPr>
            <w:tcW w:w="5918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circ</w:t>
            </w:r>
            <w:proofErr w:type="spellEnd"/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F</w:t>
            </w:r>
            <w:ins w:id="92" w:author="Administrator" w:date="2021-08-06T16:13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 w:hint="eastAsia"/>
                <w:color w:val="000000"/>
              </w:rPr>
              <w:t>5'-ATGTCAAATGGAGGCTGAGG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proofErr w:type="spellStart"/>
            <w:r>
              <w:rPr>
                <w:rFonts w:ascii="Times New Roman" w:hAnsi="Times New Roman"/>
                <w:color w:val="000000"/>
              </w:rPr>
              <w:t>circ</w:t>
            </w:r>
            <w:proofErr w:type="spellEnd"/>
            <w:r>
              <w:rPr>
                <w:rFonts w:ascii="Times New Roman" w:hAnsi="Times New Roman"/>
                <w:color w:val="000000"/>
              </w:rPr>
              <w:t>-</w:t>
            </w:r>
            <w:r>
              <w:rPr>
                <w:rFonts w:ascii="Times New Roman" w:hAnsi="Times New Roman" w:hint="eastAsia"/>
                <w:color w:val="000000"/>
              </w:rPr>
              <w:t>R</w:t>
            </w:r>
            <w:ins w:id="93" w:author="Administrator" w:date="2021-08-06T16:13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 w:hint="eastAsia"/>
                <w:color w:val="000000"/>
              </w:rPr>
              <w:t>5'-</w:t>
            </w:r>
            <w:bookmarkStart w:id="94" w:name="OLE_LINK60"/>
            <w:bookmarkStart w:id="95" w:name="OLE_LINK54"/>
            <w:r>
              <w:rPr>
                <w:rFonts w:ascii="Times New Roman" w:hAnsi="Times New Roman" w:hint="eastAsia"/>
                <w:color w:val="000000"/>
              </w:rPr>
              <w:t>CCAAAACCGAAGACAGGAT</w:t>
            </w:r>
            <w:bookmarkEnd w:id="94"/>
            <w:bookmarkEnd w:id="95"/>
            <w:r>
              <w:rPr>
                <w:rFonts w:ascii="Times New Roman" w:hAnsi="Times New Roman" w:hint="eastAsia"/>
                <w:color w:val="000000"/>
              </w:rPr>
              <w:t>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TN-AS1-</w:t>
            </w:r>
            <w:r>
              <w:rPr>
                <w:rFonts w:ascii="Times New Roman" w:hAnsi="Times New Roman" w:hint="eastAsia"/>
              </w:rPr>
              <w:t>g</w:t>
            </w:r>
            <w:r>
              <w:rPr>
                <w:rFonts w:ascii="Times New Roman" w:hAnsi="Times New Roman"/>
              </w:rPr>
              <w:t>DNA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TN-AS1-L-F</w:t>
            </w:r>
            <w:ins w:id="96" w:author="Administrator" w:date="2021-08-06T16:13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 w:hint="eastAsia"/>
                <w:color w:val="000000"/>
              </w:rPr>
              <w:t>5'-</w:t>
            </w:r>
            <w:r>
              <w:rPr>
                <w:rFonts w:ascii="Times New Roman" w:hAnsi="Times New Roman"/>
                <w:color w:val="000000"/>
              </w:rPr>
              <w:t>TGGTTGAAAGGGCACTTACTCA</w:t>
            </w:r>
            <w:r>
              <w:rPr>
                <w:rFonts w:ascii="Times New Roman" w:hAnsi="Times New Roman" w:hint="eastAsia"/>
                <w:color w:val="000000"/>
              </w:rPr>
              <w:t>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TN-AS1-L-R</w:t>
            </w:r>
            <w:ins w:id="97" w:author="Administrator" w:date="2021-08-06T16:1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 w:hint="eastAsia"/>
                <w:color w:val="000000"/>
              </w:rPr>
              <w:t>5'-</w:t>
            </w:r>
            <w:r>
              <w:rPr>
                <w:rFonts w:ascii="Times New Roman" w:hAnsi="Times New Roman"/>
                <w:color w:val="000000"/>
              </w:rPr>
              <w:t>GTCCCAACAGTCCAGAAGGG</w:t>
            </w:r>
            <w:r>
              <w:rPr>
                <w:rFonts w:ascii="Times New Roman" w:hAnsi="Times New Roman" w:hint="eastAsia"/>
                <w:color w:val="000000"/>
              </w:rPr>
              <w:t>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T</w:t>
            </w:r>
            <w:r>
              <w:rPr>
                <w:rFonts w:ascii="Times New Roman" w:hAnsi="Times New Roman"/>
              </w:rPr>
              <w:t>TN-AS1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TN-AS1-RT-F</w:t>
            </w:r>
            <w:ins w:id="98" w:author="Administrator" w:date="2021-08-06T16:1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 w:hint="eastAsia"/>
                <w:color w:val="000000"/>
              </w:rPr>
              <w:t>5'-</w:t>
            </w:r>
            <w:r>
              <w:rPr>
                <w:rFonts w:ascii="Times New Roman" w:hAnsi="Times New Roman"/>
                <w:color w:val="000000"/>
              </w:rPr>
              <w:t>CCTGCGAGACTGCGGAATAA</w:t>
            </w:r>
            <w:r>
              <w:rPr>
                <w:rFonts w:ascii="Times New Roman" w:hAnsi="Times New Roman" w:hint="eastAsia"/>
                <w:color w:val="000000"/>
              </w:rPr>
              <w:t>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TN-AS1-RT-</w:t>
            </w:r>
            <w:r>
              <w:rPr>
                <w:rFonts w:ascii="Times New Roman" w:hAnsi="Times New Roman" w:hint="eastAsia"/>
                <w:color w:val="000000"/>
              </w:rPr>
              <w:t>R</w:t>
            </w:r>
            <w:ins w:id="99" w:author="Administrator" w:date="2021-08-06T16:1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 w:hint="eastAsia"/>
                <w:color w:val="000000"/>
              </w:rPr>
              <w:t>5'-</w:t>
            </w:r>
            <w:r>
              <w:rPr>
                <w:rFonts w:ascii="Times New Roman" w:hAnsi="Times New Roman"/>
                <w:color w:val="000000"/>
              </w:rPr>
              <w:t>TTCCTTTCCAGACCGCCCAT</w:t>
            </w:r>
            <w:r>
              <w:rPr>
                <w:rFonts w:ascii="Times New Roman" w:hAnsi="Times New Roman" w:hint="eastAsia"/>
                <w:color w:val="000000"/>
              </w:rPr>
              <w:t>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</w:pPr>
            <w:ins w:id="100" w:author="Administrator" w:date="2021-08-06T16:15:00Z">
              <w:r>
                <w:rPr>
                  <w:rFonts w:ascii="Times New Roman" w:hAnsi="Times New Roman"/>
                </w:rPr>
                <w:t>miR-183</w:t>
              </w:r>
            </w:ins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F</w:t>
            </w:r>
            <w:ins w:id="101" w:author="Administrator" w:date="2021-08-06T16:1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 w:hint="eastAsia"/>
                <w:color w:val="000000"/>
              </w:rPr>
              <w:t>5'-</w:t>
            </w:r>
            <w:r>
              <w:rPr>
                <w:rFonts w:ascii="Times New Roman" w:hAnsi="Times New Roman"/>
                <w:color w:val="000000"/>
              </w:rPr>
              <w:t>AGAGTGTGACTCCTGTTCTG</w:t>
            </w:r>
            <w:r>
              <w:rPr>
                <w:rFonts w:ascii="Times New Roman" w:hAnsi="Times New Roman" w:hint="eastAsia"/>
                <w:color w:val="000000"/>
              </w:rPr>
              <w:t>-3'</w:t>
            </w:r>
          </w:p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R</w:t>
            </w:r>
            <w:ins w:id="102" w:author="Administrator" w:date="2021-08-06T16:1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 w:hint="eastAsia"/>
                <w:color w:val="000000"/>
              </w:rPr>
              <w:t>5'-</w:t>
            </w:r>
            <w:r>
              <w:rPr>
                <w:rFonts w:ascii="Times New Roman" w:hAnsi="Times New Roman"/>
                <w:color w:val="000000"/>
              </w:rPr>
              <w:t>CTGTCTCTGCTCTGTTTATGG</w:t>
            </w:r>
            <w:r>
              <w:rPr>
                <w:rFonts w:ascii="Times New Roman" w:hAnsi="Times New Roman" w:hint="eastAsia"/>
                <w:color w:val="000000"/>
              </w:rPr>
              <w:t>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</w:pPr>
            <w:ins w:id="103" w:author="Administrator" w:date="2021-08-06T16:14:00Z">
              <w:r>
                <w:rPr>
                  <w:rFonts w:ascii="Times New Roman" w:hAnsi="Times New Roman"/>
                </w:rPr>
                <w:t>STK4</w:t>
              </w:r>
            </w:ins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</w:t>
            </w:r>
            <w:ins w:id="104" w:author="Administrator" w:date="2021-08-06T16:1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/>
                <w:color w:val="000000"/>
              </w:rPr>
              <w:t>5'-</w:t>
            </w:r>
            <w:r>
              <w:rPr>
                <w:rFonts w:ascii="Times New Roman" w:hAnsi="Times New Roman" w:hint="eastAsia"/>
                <w:color w:val="000000"/>
              </w:rPr>
              <w:t>GGTCAAGATTGCTGAGTGAGTG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R</w:t>
            </w:r>
            <w:ins w:id="105" w:author="Administrator" w:date="2021-08-06T16:1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/>
                <w:color w:val="000000"/>
              </w:rPr>
              <w:t>5'-</w:t>
            </w:r>
            <w:r>
              <w:rPr>
                <w:rFonts w:ascii="Times New Roman" w:hAnsi="Times New Roman" w:hint="eastAsia"/>
                <w:color w:val="000000"/>
              </w:rPr>
              <w:t>TCACAGATGGAGAGCCGAGT</w:t>
            </w:r>
            <w:r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U6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F</w:t>
            </w:r>
            <w:ins w:id="106" w:author="Administrator" w:date="2021-08-06T16:1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/>
                <w:color w:val="000000"/>
              </w:rPr>
              <w:t>5'-</w:t>
            </w:r>
            <w:r>
              <w:rPr>
                <w:rFonts w:ascii="Times New Roman" w:hAnsi="Times New Roman" w:hint="eastAsia"/>
                <w:color w:val="000000"/>
              </w:rPr>
              <w:t>CTCGCTTCGGCAGCACA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 w:hint="eastAsia"/>
                <w:color w:val="000000"/>
              </w:rPr>
              <w:t>R</w:t>
            </w:r>
            <w:ins w:id="107" w:author="Administrator" w:date="2021-08-06T16:1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/>
                <w:color w:val="000000"/>
              </w:rPr>
              <w:t>5'-</w:t>
            </w:r>
            <w:r>
              <w:rPr>
                <w:rFonts w:ascii="Times New Roman" w:hAnsi="Times New Roman" w:hint="eastAsia"/>
                <w:color w:val="000000"/>
              </w:rPr>
              <w:t>AACGCTTCACGAATTTGCGT</w:t>
            </w:r>
            <w:r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PDH-</w:t>
            </w:r>
            <w:r>
              <w:rPr>
                <w:rFonts w:ascii="Times New Roman" w:hAnsi="Times New Roman" w:hint="eastAsia"/>
                <w:color w:val="000000"/>
              </w:rPr>
              <w:t>convergent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>
              <w:rPr>
                <w:rFonts w:ascii="Times New Roman" w:hAnsi="Times New Roman" w:hint="eastAsia"/>
                <w:color w:val="000000"/>
              </w:rPr>
              <w:t>on-F</w:t>
            </w:r>
            <w:ins w:id="108" w:author="Administrator" w:date="2021-08-06T16:1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/>
                <w:color w:val="000000"/>
              </w:rPr>
              <w:t>5'-</w:t>
            </w:r>
            <w:r>
              <w:rPr>
                <w:rFonts w:ascii="Times New Roman" w:hAnsi="Times New Roman" w:hint="eastAsia"/>
                <w:color w:val="000000"/>
              </w:rPr>
              <w:t>GCACCGTCAAGGCTGAGAAC</w:t>
            </w:r>
            <w:r>
              <w:rPr>
                <w:rFonts w:ascii="Times New Roman" w:hAnsi="Times New Roman"/>
                <w:color w:val="000000"/>
              </w:rPr>
              <w:t>-3'</w:t>
            </w:r>
          </w:p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C</w:t>
            </w:r>
            <w:r>
              <w:rPr>
                <w:rFonts w:ascii="Times New Roman" w:hAnsi="Times New Roman" w:hint="eastAsia"/>
                <w:color w:val="000000"/>
              </w:rPr>
              <w:t>on-</w:t>
            </w:r>
            <w:r>
              <w:rPr>
                <w:rFonts w:ascii="Times New Roman" w:hAnsi="Times New Roman"/>
                <w:color w:val="000000"/>
              </w:rPr>
              <w:t>R</w:t>
            </w:r>
            <w:ins w:id="109" w:author="Administrator" w:date="2021-08-06T18:3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/>
                <w:color w:val="000000"/>
              </w:rPr>
              <w:t>5'-</w:t>
            </w:r>
            <w:r>
              <w:rPr>
                <w:rFonts w:ascii="Times New Roman" w:hAnsi="Times New Roman" w:hint="eastAsia"/>
                <w:color w:val="000000"/>
              </w:rPr>
              <w:t>TGGTGAAGACGCCAGTGGA</w:t>
            </w:r>
            <w:r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GAPDH-</w:t>
            </w:r>
            <w:r>
              <w:rPr>
                <w:rFonts w:ascii="Times New Roman" w:hAnsi="Times New Roman" w:hint="eastAsia"/>
                <w:color w:val="000000"/>
              </w:rPr>
              <w:t>divergent</w:t>
            </w:r>
          </w:p>
        </w:tc>
        <w:tc>
          <w:tcPr>
            <w:tcW w:w="59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V</w:t>
            </w:r>
            <w:r>
              <w:rPr>
                <w:rFonts w:ascii="Times New Roman" w:hAnsi="Times New Roman" w:hint="eastAsia"/>
                <w:color w:val="000000"/>
              </w:rPr>
              <w:t>-F</w:t>
            </w:r>
            <w:ins w:id="110" w:author="Administrator" w:date="2021-08-06T18:3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</w:rPr>
              <w:t>GCGACACCCACTCCTCCAC</w:t>
            </w:r>
            <w:r>
              <w:rPr>
                <w:rFonts w:ascii="Times New Roman" w:hAnsi="Times New Roman"/>
                <w:color w:val="000000"/>
              </w:rPr>
              <w:t>-3'</w:t>
            </w:r>
          </w:p>
        </w:tc>
      </w:tr>
      <w:tr w:rsidR="00BD2173" w:rsidTr="00546914">
        <w:trPr>
          <w:trHeight w:val="20"/>
        </w:trPr>
        <w:tc>
          <w:tcPr>
            <w:tcW w:w="3163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jc w:val="center"/>
              <w:rPr>
                <w:rFonts w:ascii="Times New Roman" w:hAnsi="Times New Roman"/>
                <w:color w:val="000000"/>
                <w:shd w:val="clear" w:color="auto" w:fill="FFFFFF"/>
              </w:rPr>
            </w:pPr>
          </w:p>
        </w:tc>
        <w:tc>
          <w:tcPr>
            <w:tcW w:w="59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D2173" w:rsidRDefault="00BD2173" w:rsidP="00546914">
            <w:pPr>
              <w:adjustRightInd w:val="0"/>
              <w:snapToGrid w:val="0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DIV</w:t>
            </w:r>
            <w:r>
              <w:rPr>
                <w:rFonts w:ascii="Times New Roman" w:hAnsi="Times New Roman" w:hint="eastAsia"/>
                <w:color w:val="000000"/>
              </w:rPr>
              <w:t>-</w:t>
            </w:r>
            <w:r>
              <w:rPr>
                <w:rFonts w:ascii="Times New Roman" w:hAnsi="Times New Roman"/>
                <w:color w:val="000000"/>
              </w:rPr>
              <w:t>R</w:t>
            </w:r>
            <w:ins w:id="111" w:author="Administrator" w:date="2021-08-06T18:34:00Z">
              <w:r>
                <w:rPr>
                  <w:rFonts w:ascii="Times New Roman" w:hAnsi="Times New Roman" w:hint="eastAsia"/>
                  <w:color w:val="000000"/>
                </w:rPr>
                <w:t xml:space="preserve">: </w:t>
              </w:r>
            </w:ins>
            <w:r>
              <w:rPr>
                <w:rFonts w:ascii="Times New Roman" w:hAnsi="Times New Roman"/>
                <w:color w:val="000000"/>
              </w:rPr>
              <w:t>5'-</w:t>
            </w:r>
            <w:r>
              <w:rPr>
                <w:rFonts w:ascii="Times New Roman" w:hAnsi="Times New Roman" w:cs="Times New Roman"/>
              </w:rPr>
              <w:t>TGGCAACAATATCCACTTTACC</w:t>
            </w:r>
            <w:r>
              <w:rPr>
                <w:rFonts w:ascii="Times New Roman" w:hAnsi="Times New Roman"/>
                <w:color w:val="000000"/>
              </w:rPr>
              <w:t>-3'</w:t>
            </w:r>
          </w:p>
        </w:tc>
      </w:tr>
    </w:tbl>
    <w:p w:rsidR="00BD2173" w:rsidRDefault="00BD2173" w:rsidP="00BD2173">
      <w:pPr>
        <w:adjustRightInd w:val="0"/>
        <w:snapToGrid w:val="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otes: F, forward, R, reverse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C</w:t>
      </w:r>
      <w:r>
        <w:rPr>
          <w:rFonts w:ascii="Times New Roman" w:hAnsi="Times New Roman" w:cs="Times New Roman" w:hint="eastAsia"/>
          <w:sz w:val="24"/>
        </w:rPr>
        <w:t>on-F</w:t>
      </w:r>
      <w:r>
        <w:rPr>
          <w:rFonts w:ascii="Times New Roman" w:hAnsi="Times New Roman" w:cs="Times New Roman"/>
          <w:sz w:val="24"/>
        </w:rPr>
        <w:t>, Convergent forward, C</w:t>
      </w:r>
      <w:r>
        <w:rPr>
          <w:rFonts w:ascii="Times New Roman" w:hAnsi="Times New Roman" w:cs="Times New Roman" w:hint="eastAsia"/>
          <w:sz w:val="24"/>
        </w:rPr>
        <w:t>on-</w:t>
      </w:r>
      <w:r>
        <w:rPr>
          <w:rFonts w:ascii="Times New Roman" w:hAnsi="Times New Roman" w:cs="Times New Roman"/>
          <w:sz w:val="24"/>
        </w:rPr>
        <w:t>R, Convergent reverse, DIV</w:t>
      </w:r>
      <w:r>
        <w:rPr>
          <w:rFonts w:ascii="Times New Roman" w:hAnsi="Times New Roman" w:cs="Times New Roman" w:hint="eastAsia"/>
          <w:sz w:val="24"/>
        </w:rPr>
        <w:t>-F</w:t>
      </w:r>
      <w:r>
        <w:rPr>
          <w:rFonts w:ascii="Times New Roman" w:hAnsi="Times New Roman" w:cs="Times New Roman"/>
          <w:sz w:val="24"/>
        </w:rPr>
        <w:t>, D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vergent forward, DIV</w:t>
      </w:r>
      <w:r>
        <w:rPr>
          <w:rFonts w:ascii="Times New Roman" w:hAnsi="Times New Roman" w:cs="Times New Roman" w:hint="eastAsia"/>
          <w:sz w:val="24"/>
        </w:rPr>
        <w:t>-</w:t>
      </w:r>
      <w:r>
        <w:rPr>
          <w:rFonts w:ascii="Times New Roman" w:hAnsi="Times New Roman" w:cs="Times New Roman"/>
          <w:sz w:val="24"/>
        </w:rPr>
        <w:t>R, D</w:t>
      </w:r>
      <w:r>
        <w:rPr>
          <w:rFonts w:ascii="Times New Roman" w:hAnsi="Times New Roman" w:cs="Times New Roman" w:hint="eastAsia"/>
          <w:sz w:val="24"/>
        </w:rPr>
        <w:t>i</w:t>
      </w:r>
      <w:r>
        <w:rPr>
          <w:rFonts w:ascii="Times New Roman" w:hAnsi="Times New Roman" w:cs="Times New Roman"/>
          <w:sz w:val="24"/>
        </w:rPr>
        <w:t>vergent reverse</w:t>
      </w:r>
    </w:p>
    <w:p w:rsidR="00BD2173" w:rsidRDefault="00BD2173" w:rsidP="00BD2173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:rsidR="00BD2173" w:rsidRDefault="00BD2173" w:rsidP="00BD2173">
      <w:pPr>
        <w:pStyle w:val="a0"/>
        <w:adjustRightInd w:val="0"/>
        <w:snapToGrid w:val="0"/>
        <w:spacing w:after="0"/>
        <w:rPr>
          <w:ins w:id="112" w:author="Administrator" w:date="2021-08-06T21:18:00Z"/>
          <w:rFonts w:ascii="Times New Roman" w:hAnsi="Times New Roman" w:cs="Times New Roman"/>
        </w:rPr>
      </w:pPr>
      <w:ins w:id="113" w:author="Administrator" w:date="2021-08-06T16:31:00Z">
        <w:r>
          <w:rPr>
            <w:rFonts w:ascii="Times New Roman" w:hAnsi="Times New Roman" w:cs="Times New Roman"/>
            <w:b/>
            <w:bCs/>
          </w:rPr>
          <w:lastRenderedPageBreak/>
          <w:t>Supplementary</w:t>
        </w:r>
        <w:r>
          <w:rPr>
            <w:rFonts w:ascii="Times New Roman" w:hAnsi="Times New Roman" w:cs="Times New Roman" w:hint="eastAsia"/>
            <w:b/>
            <w:bCs/>
          </w:rPr>
          <w:t xml:space="preserve"> </w:t>
        </w:r>
      </w:ins>
      <w:r>
        <w:rPr>
          <w:rFonts w:ascii="Times New Roman" w:hAnsi="Times New Roman" w:cs="Times New Roman"/>
          <w:b/>
          <w:bCs/>
        </w:rPr>
        <w:t>T</w:t>
      </w:r>
      <w:r>
        <w:rPr>
          <w:rFonts w:ascii="Times New Roman" w:hAnsi="Times New Roman" w:cs="Times New Roman" w:hint="eastAsia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3 </w:t>
      </w:r>
      <w:r>
        <w:rPr>
          <w:rFonts w:ascii="Times New Roman" w:hAnsi="Times New Roman" w:cs="Times New Roman"/>
        </w:rPr>
        <w:t>Correlation between circ</w:t>
      </w:r>
      <w:r>
        <w:rPr>
          <w:rFonts w:ascii="Times New Roman" w:hAnsi="Times New Roman" w:cs="Times New Roman" w:hint="eastAsia"/>
        </w:rPr>
        <w:t>RNA_</w:t>
      </w:r>
      <w:r>
        <w:rPr>
          <w:rFonts w:ascii="Times New Roman" w:hAnsi="Times New Roman" w:cs="Times New Roman"/>
        </w:rPr>
        <w:t xml:space="preserve">0057209 </w:t>
      </w:r>
      <w:ins w:id="114" w:author="Administrator" w:date="2021-08-06T18:32:00Z">
        <w:r>
          <w:rPr>
            <w:rFonts w:ascii="Times New Roman" w:hAnsi="Times New Roman" w:cs="Times New Roman"/>
          </w:rPr>
          <w:t>expression</w:t>
        </w:r>
      </w:ins>
      <w:r>
        <w:rPr>
          <w:rFonts w:ascii="Times New Roman" w:hAnsi="Times New Roman" w:cs="Times New Roman"/>
        </w:rPr>
        <w:t xml:space="preserve"> and </w:t>
      </w:r>
      <w:proofErr w:type="spellStart"/>
      <w:ins w:id="115" w:author="Administrator" w:date="2021-08-06T21:19:00Z">
        <w:r>
          <w:rPr>
            <w:rFonts w:ascii="Times New Roman" w:hAnsi="Times New Roman" w:cs="Times New Roman"/>
          </w:rPr>
          <w:t>clinicopathological</w:t>
        </w:r>
        <w:proofErr w:type="spellEnd"/>
        <w:r>
          <w:rPr>
            <w:rFonts w:ascii="Times New Roman" w:hAnsi="Times New Roman" w:cs="Times New Roman"/>
          </w:rPr>
          <w:t xml:space="preserve"> characteristics</w:t>
        </w:r>
        <w:r>
          <w:rPr>
            <w:rFonts w:ascii="Times New Roman" w:hAnsi="Times New Roman" w:cs="Times New Roman" w:hint="eastAsia"/>
          </w:rPr>
          <w:t xml:space="preserve"> of </w:t>
        </w:r>
      </w:ins>
      <w:r>
        <w:rPr>
          <w:rFonts w:ascii="Times New Roman" w:hAnsi="Times New Roman" w:cs="Times New Roman"/>
        </w:rPr>
        <w:t>thyroid cancer patients</w:t>
      </w:r>
    </w:p>
    <w:tbl>
      <w:tblPr>
        <w:tblW w:w="9668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87"/>
        <w:gridCol w:w="1765"/>
        <w:gridCol w:w="1512"/>
        <w:gridCol w:w="1514"/>
        <w:gridCol w:w="1390"/>
      </w:tblGrid>
      <w:tr w:rsidR="00BD2173" w:rsidTr="00546914">
        <w:trPr>
          <w:trHeight w:val="57"/>
          <w:jc w:val="center"/>
          <w:ins w:id="116" w:author="Administrator" w:date="2021-08-06T21:18:00Z"/>
        </w:trPr>
        <w:tc>
          <w:tcPr>
            <w:tcW w:w="3487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ins w:id="117" w:author="Administrator" w:date="2021-08-06T21:18:00Z"/>
                <w:rFonts w:ascii="Times New Roman" w:hAnsi="Times New Roman" w:cs="Times New Roman"/>
              </w:rPr>
            </w:pPr>
            <w:bookmarkStart w:id="118" w:name="OLE_LINK30"/>
            <w:proofErr w:type="spellStart"/>
            <w:ins w:id="119" w:author="Administrator" w:date="2021-08-06T21:18:00Z">
              <w:r>
                <w:rPr>
                  <w:rFonts w:ascii="Times New Roman" w:hAnsi="Times New Roman" w:cs="Times New Roman" w:hint="eastAsia"/>
                </w:rPr>
                <w:t>Clinicopathological</w:t>
              </w:r>
              <w:proofErr w:type="spellEnd"/>
              <w:r>
                <w:rPr>
                  <w:rFonts w:ascii="Times New Roman" w:hAnsi="Times New Roman" w:cs="Times New Roman" w:hint="eastAsia"/>
                </w:rPr>
                <w:t xml:space="preserve"> features</w:t>
              </w:r>
            </w:ins>
          </w:p>
        </w:tc>
        <w:tc>
          <w:tcPr>
            <w:tcW w:w="1765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ins w:id="120" w:author="Administrator" w:date="2021-08-06T21:18:00Z"/>
                <w:rFonts w:ascii="Times New Roman" w:hAnsi="Times New Roman" w:cs="Times New Roman"/>
              </w:rPr>
            </w:pPr>
            <w:ins w:id="121" w:author="Administrator" w:date="2021-08-06T21:18:00Z">
              <w:r>
                <w:rPr>
                  <w:rFonts w:ascii="Times New Roman" w:hAnsi="Times New Roman" w:cs="Times New Roman" w:hint="eastAsia"/>
                </w:rPr>
                <w:t>Case (n</w:t>
              </w:r>
            </w:ins>
            <w:ins w:id="122" w:author="Administrator" w:date="2021-08-06T21:20:00Z">
              <w:r>
                <w:rPr>
                  <w:rFonts w:ascii="Times New Roman" w:hAnsi="Times New Roman" w:cs="Times New Roman" w:hint="eastAsia"/>
                </w:rPr>
                <w:t xml:space="preserve"> </w:t>
              </w:r>
            </w:ins>
            <w:ins w:id="123" w:author="Administrator" w:date="2021-08-06T21:18:00Z">
              <w:r>
                <w:rPr>
                  <w:rFonts w:ascii="Times New Roman" w:hAnsi="Times New Roman" w:cs="Times New Roman" w:hint="eastAsia"/>
                </w:rPr>
                <w:t>=</w:t>
              </w:r>
            </w:ins>
            <w:ins w:id="124" w:author="Administrator" w:date="2021-08-06T21:20:00Z">
              <w:r>
                <w:rPr>
                  <w:rFonts w:ascii="Times New Roman" w:hAnsi="Times New Roman" w:cs="Times New Roman" w:hint="eastAsia"/>
                </w:rPr>
                <w:t xml:space="preserve"> </w:t>
              </w:r>
            </w:ins>
            <w:ins w:id="125" w:author="Administrator" w:date="2021-08-06T21:18:00Z">
              <w:r>
                <w:rPr>
                  <w:rFonts w:ascii="Times New Roman" w:hAnsi="Times New Roman" w:cs="Times New Roman" w:hint="eastAsia"/>
                </w:rPr>
                <w:t>68)</w:t>
              </w:r>
            </w:ins>
          </w:p>
        </w:tc>
        <w:tc>
          <w:tcPr>
            <w:tcW w:w="3026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ins w:id="126" w:author="Administrator" w:date="2021-08-06T21:18:00Z"/>
                <w:rFonts w:ascii="Times New Roman" w:hAnsi="Times New Roman" w:cs="Times New Roman"/>
              </w:rPr>
            </w:pPr>
            <w:ins w:id="127" w:author="Administrator" w:date="2021-08-06T21:20:00Z">
              <w:r>
                <w:rPr>
                  <w:rFonts w:ascii="Times New Roman" w:hAnsi="Times New Roman" w:cs="Times New Roman"/>
                </w:rPr>
                <w:t>circ</w:t>
              </w:r>
              <w:r>
                <w:rPr>
                  <w:rFonts w:ascii="Times New Roman" w:hAnsi="Times New Roman" w:cs="Times New Roman" w:hint="eastAsia"/>
                </w:rPr>
                <w:t>RNA_</w:t>
              </w:r>
              <w:r>
                <w:rPr>
                  <w:rFonts w:ascii="Times New Roman" w:hAnsi="Times New Roman" w:cs="Times New Roman"/>
                </w:rPr>
                <w:t>0057209</w:t>
              </w:r>
            </w:ins>
            <w:ins w:id="128" w:author="Administrator" w:date="2021-08-06T21:21:00Z">
              <w:r>
                <w:rPr>
                  <w:rFonts w:ascii="Times New Roman" w:hAnsi="Times New Roman" w:cs="Times New Roman" w:hint="eastAsia"/>
                </w:rPr>
                <w:t xml:space="preserve"> expression</w:t>
              </w:r>
            </w:ins>
          </w:p>
        </w:tc>
        <w:tc>
          <w:tcPr>
            <w:tcW w:w="1390" w:type="dxa"/>
            <w:vMerge w:val="restart"/>
            <w:tcBorders>
              <w:bottom w:val="nil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ins w:id="129" w:author="Administrator" w:date="2021-08-06T21:18:00Z"/>
                <w:rFonts w:ascii="Times New Roman" w:hAnsi="Times New Roman" w:cs="Times New Roman"/>
              </w:rPr>
            </w:pPr>
            <w:ins w:id="130" w:author="Administrator" w:date="2021-08-06T21:20:00Z">
              <w:r>
                <w:rPr>
                  <w:rFonts w:ascii="Times New Roman" w:hAnsi="Times New Roman" w:cs="Times New Roman" w:hint="eastAsia"/>
                  <w:i/>
                  <w:iCs/>
                </w:rPr>
                <w:t>p</w:t>
              </w:r>
            </w:ins>
            <w:ins w:id="131" w:author="Administrator" w:date="2021-08-06T21:18:00Z">
              <w:r>
                <w:rPr>
                  <w:rFonts w:ascii="Times New Roman" w:hAnsi="Times New Roman" w:cs="Times New Roman"/>
                  <w:i/>
                  <w:iCs/>
                </w:rPr>
                <w:t xml:space="preserve"> </w:t>
              </w:r>
              <w:r>
                <w:rPr>
                  <w:rFonts w:ascii="Times New Roman" w:hAnsi="Times New Roman" w:cs="Times New Roman"/>
                </w:rPr>
                <w:t>value</w:t>
              </w:r>
            </w:ins>
          </w:p>
        </w:tc>
      </w:tr>
      <w:tr w:rsidR="00BD2173" w:rsidTr="00546914">
        <w:trPr>
          <w:trHeight w:val="57"/>
          <w:jc w:val="center"/>
          <w:ins w:id="132" w:author="Administrator" w:date="2021-08-06T21:18:00Z"/>
        </w:trPr>
        <w:tc>
          <w:tcPr>
            <w:tcW w:w="3487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ins w:id="133" w:author="Administrator" w:date="2021-08-06T21:18:00Z"/>
                <w:rFonts w:ascii="Times New Roman" w:hAnsi="Times New Roman" w:cs="Times New Roman"/>
              </w:rPr>
            </w:pPr>
            <w:bookmarkStart w:id="134" w:name="OLE_LINK78" w:colFirst="2" w:colLast="3"/>
          </w:p>
        </w:tc>
        <w:tc>
          <w:tcPr>
            <w:tcW w:w="1765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ins w:id="135" w:author="Administrator" w:date="2021-08-06T21:18:00Z"/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ins w:id="136" w:author="Administrator" w:date="2021-08-06T21:18:00Z"/>
                <w:rFonts w:ascii="Times New Roman" w:hAnsi="Times New Roman" w:cs="Times New Roman"/>
              </w:rPr>
            </w:pPr>
            <w:ins w:id="137" w:author="Administrator" w:date="2021-08-06T21:18:00Z">
              <w:r>
                <w:rPr>
                  <w:rFonts w:ascii="Times New Roman" w:hAnsi="Times New Roman" w:cs="Times New Roman"/>
                </w:rPr>
                <w:t>High</w:t>
              </w:r>
            </w:ins>
          </w:p>
        </w:tc>
        <w:tc>
          <w:tcPr>
            <w:tcW w:w="1514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ins w:id="138" w:author="Administrator" w:date="2021-08-06T21:18:00Z"/>
                <w:rFonts w:ascii="Times New Roman" w:hAnsi="Times New Roman" w:cs="Times New Roman"/>
              </w:rPr>
            </w:pPr>
            <w:ins w:id="139" w:author="Administrator" w:date="2021-08-06T21:18:00Z">
              <w:r>
                <w:rPr>
                  <w:rFonts w:ascii="Times New Roman" w:hAnsi="Times New Roman" w:cs="Times New Roman"/>
                </w:rPr>
                <w:t>Low</w:t>
              </w:r>
            </w:ins>
          </w:p>
        </w:tc>
        <w:tc>
          <w:tcPr>
            <w:tcW w:w="1390" w:type="dxa"/>
            <w:vMerge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ins w:id="140" w:author="Administrator" w:date="2021-08-06T21:18:00Z"/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bookmarkStart w:id="141" w:name="OLE_LINK68"/>
            <w:bookmarkEnd w:id="134"/>
            <w:r>
              <w:rPr>
                <w:rFonts w:ascii="Times New Roman" w:hAnsi="Times New Roman" w:cs="Times New Roman" w:hint="eastAsia"/>
              </w:rPr>
              <w:t>Age</w:t>
            </w:r>
            <w:bookmarkEnd w:id="141"/>
            <w:r>
              <w:rPr>
                <w:rFonts w:ascii="Times New Roman" w:hAnsi="Times New Roman" w:cs="Times New Roman" w:hint="eastAsia"/>
              </w:rPr>
              <w:t xml:space="preserve"> (years)</w:t>
            </w:r>
          </w:p>
        </w:tc>
        <w:tc>
          <w:tcPr>
            <w:tcW w:w="176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8</w:t>
            </w: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bookmarkStart w:id="142" w:name="OLE_LINK79" w:colFirst="0" w:colLast="3"/>
            <w:bookmarkStart w:id="143" w:name="OLE_LINK90" w:colFirst="2" w:colLast="3"/>
            <w:r>
              <w:rPr>
                <w:rFonts w:ascii="Times New Roman" w:hAnsi="Times New Roman" w:cs="Times New Roman" w:hint="eastAsia"/>
              </w:rPr>
              <w:t>&gt; 50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≤ 50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bookmarkStart w:id="144" w:name="OLE_LINK72"/>
            <w:bookmarkEnd w:id="142"/>
            <w:bookmarkEnd w:id="143"/>
            <w:r>
              <w:rPr>
                <w:rFonts w:ascii="Times New Roman" w:hAnsi="Times New Roman" w:cs="Times New Roman" w:hint="eastAsia"/>
              </w:rPr>
              <w:t>Gender</w:t>
            </w:r>
            <w:bookmarkEnd w:id="144"/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01</w:t>
            </w: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bookmarkStart w:id="145" w:name="OLE_LINK80" w:colFirst="2" w:colLast="3"/>
            <w:bookmarkStart w:id="146" w:name="OLE_LINK81" w:colFirst="0" w:colLast="0"/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bookmarkStart w:id="147" w:name="OLE_LINK76"/>
            <w:bookmarkEnd w:id="145"/>
            <w:bookmarkEnd w:id="146"/>
            <w:r>
              <w:rPr>
                <w:rFonts w:ascii="Times New Roman" w:hAnsi="Times New Roman" w:cs="Times New Roman" w:hint="eastAsia"/>
              </w:rPr>
              <w:t>Tumor size</w:t>
            </w:r>
            <w:bookmarkEnd w:id="147"/>
            <w:r>
              <w:rPr>
                <w:rFonts w:ascii="Times New Roman" w:hAnsi="Times New Roman" w:cs="Times New Roman" w:hint="eastAsia"/>
              </w:rPr>
              <w:t xml:space="preserve"> (cm)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9</w:t>
            </w: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bookmarkStart w:id="148" w:name="OLE_LINK82" w:colFirst="2" w:colLast="3"/>
            <w:bookmarkStart w:id="149" w:name="OLE_LINK83" w:colFirst="0" w:colLast="0"/>
            <w:r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bookmarkStart w:id="150" w:name="OLE_LINK28"/>
            <w:bookmarkEnd w:id="148"/>
            <w:bookmarkEnd w:id="149"/>
            <w:r>
              <w:rPr>
                <w:rFonts w:ascii="Times New Roman" w:hAnsi="Times New Roman" w:cs="Times New Roman" w:hint="eastAsia"/>
              </w:rPr>
              <w:t>TNM stage</w:t>
            </w:r>
            <w:bookmarkEnd w:id="150"/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01</w:t>
            </w: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bookmarkStart w:id="151" w:name="OLE_LINK84" w:colFirst="2" w:colLast="3"/>
            <w:bookmarkStart w:id="152" w:name="OLE_LINK85" w:colFirst="0" w:colLast="0"/>
            <w:r>
              <w:rPr>
                <w:rFonts w:ascii="Times New Roman" w:hAnsi="Times New Roman" w:cs="Times New Roman" w:hint="eastAsia"/>
              </w:rPr>
              <w:t>I-II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III + </w:t>
            </w:r>
            <w:r>
              <w:rPr>
                <w:rFonts w:hint="eastAsia"/>
              </w:rPr>
              <w:t>Ⅳ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bookmarkStart w:id="153" w:name="OLE_LINK77"/>
            <w:bookmarkEnd w:id="151"/>
            <w:bookmarkEnd w:id="152"/>
            <w:r>
              <w:rPr>
                <w:rFonts w:ascii="Times New Roman" w:hAnsi="Times New Roman" w:cs="Times New Roman" w:hint="eastAsia"/>
              </w:rPr>
              <w:t>Lymph node metastasis</w:t>
            </w:r>
            <w:bookmarkEnd w:id="153"/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01</w:t>
            </w: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bookmarkStart w:id="154" w:name="OLE_LINK86" w:colFirst="2" w:colLast="3"/>
            <w:bookmarkStart w:id="155" w:name="OLE_LINK87" w:colFirst="0" w:colLast="0"/>
            <w:r>
              <w:rPr>
                <w:rFonts w:ascii="Times New Roman" w:hAnsi="Times New Roman" w:cs="Times New Roman" w:hint="eastAsia"/>
              </w:rPr>
              <w:t>Y</w:t>
            </w:r>
            <w:r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rPr>
                <w:rFonts w:ascii="Times New Roman" w:hAnsi="Times New Roman" w:cs="Times New Roman"/>
              </w:rPr>
            </w:pPr>
            <w:bookmarkStart w:id="156" w:name="OLE_LINK66"/>
            <w:bookmarkEnd w:id="154"/>
            <w:bookmarkEnd w:id="155"/>
            <w:r>
              <w:rPr>
                <w:rFonts w:ascii="Times New Roman" w:hAnsi="Times New Roman" w:cs="Times New Roman" w:hint="eastAsia"/>
              </w:rPr>
              <w:t>Differentiation</w:t>
            </w:r>
            <w:bookmarkEnd w:id="156"/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02</w:t>
            </w:r>
          </w:p>
        </w:tc>
      </w:tr>
      <w:tr w:rsidR="00BD2173" w:rsidTr="00546914">
        <w:trPr>
          <w:trHeight w:val="57"/>
          <w:jc w:val="center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bookmarkStart w:id="157" w:name="OLE_LINK88" w:colFirst="2" w:colLast="3"/>
            <w:bookmarkStart w:id="158" w:name="OLE_LINK89" w:colFirst="1" w:colLast="1"/>
            <w:r>
              <w:rPr>
                <w:rFonts w:ascii="Times New Roman" w:hAnsi="Times New Roman" w:cs="Times New Roman" w:hint="eastAsia"/>
              </w:rPr>
              <w:t>Well and moderate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D2173" w:rsidTr="00546914">
        <w:trPr>
          <w:trHeight w:val="57"/>
          <w:jc w:val="center"/>
          <w:ins w:id="159" w:author="Administrator" w:date="2021-08-06T21:18:00Z"/>
        </w:trPr>
        <w:tc>
          <w:tcPr>
            <w:tcW w:w="3487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oor</w:t>
            </w:r>
          </w:p>
        </w:tc>
        <w:tc>
          <w:tcPr>
            <w:tcW w:w="1765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512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514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390" w:type="dxa"/>
            <w:shd w:val="clear" w:color="auto" w:fill="auto"/>
            <w:vAlign w:val="center"/>
          </w:tcPr>
          <w:p w:rsidR="00BD2173" w:rsidRDefault="00BD2173" w:rsidP="00546914">
            <w:pPr>
              <w:pStyle w:val="a0"/>
              <w:adjustRightInd w:val="0"/>
              <w:snapToGrid w:val="0"/>
              <w:spacing w:after="0"/>
              <w:jc w:val="center"/>
              <w:rPr>
                <w:rFonts w:ascii="Times New Roman" w:hAnsi="Times New Roman" w:cs="Times New Roman"/>
              </w:rPr>
            </w:pPr>
          </w:p>
        </w:tc>
      </w:tr>
      <w:bookmarkEnd w:id="118"/>
      <w:bookmarkEnd w:id="157"/>
      <w:bookmarkEnd w:id="158"/>
    </w:tbl>
    <w:p w:rsidR="00BD2173" w:rsidRDefault="00BD2173" w:rsidP="00BD2173">
      <w:pPr>
        <w:widowControl/>
        <w:jc w:val="left"/>
        <w:rPr>
          <w:rFonts w:ascii="Times New Roman" w:hAnsi="Times New Roman" w:cs="Times New Roman"/>
          <w:sz w:val="24"/>
        </w:rPr>
      </w:pPr>
    </w:p>
    <w:p w:rsidR="00BE74DE" w:rsidRPr="00C56975" w:rsidRDefault="00BE74DE">
      <w:pPr>
        <w:pStyle w:val="a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</w:rPr>
      </w:pPr>
    </w:p>
    <w:sectPr w:rsidR="00BE74DE" w:rsidRPr="00C56975" w:rsidSect="00C56975">
      <w:footerReference w:type="default" r:id="rId11"/>
      <w:pgSz w:w="11906" w:h="16838"/>
      <w:pgMar w:top="720" w:right="720" w:bottom="720" w:left="720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13A7" w:rsidRDefault="008E13A7">
      <w:pPr>
        <w:spacing w:after="0" w:line="240" w:lineRule="auto"/>
      </w:pPr>
      <w:r>
        <w:separator/>
      </w:r>
    </w:p>
  </w:endnote>
  <w:endnote w:type="continuationSeparator" w:id="0">
    <w:p w:rsidR="008E13A7" w:rsidRDefault="008E13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dvOT3b30f6db.B">
    <w:altName w:val="Cambria"/>
    <w:panose1 w:val="00000000000000000000"/>
    <w:charset w:val="00"/>
    <w:family w:val="roman"/>
    <w:notTrueType/>
    <w:pitch w:val="default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E74DE" w:rsidRDefault="004F69AC">
    <w:pPr>
      <w:pStyle w:val="a7"/>
      <w:jc w:val="center"/>
      <w:rPr>
        <w:caps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>PAGE   \* MERGEFORMAT</w:instrText>
    </w:r>
    <w:r>
      <w:rPr>
        <w:caps/>
        <w:color w:val="5B9BD5" w:themeColor="accent1"/>
      </w:rPr>
      <w:fldChar w:fldCharType="separate"/>
    </w:r>
    <w:r w:rsidR="004C2215" w:rsidRPr="004C2215">
      <w:rPr>
        <w:caps/>
        <w:noProof/>
        <w:color w:val="5B9BD5" w:themeColor="accent1"/>
        <w:lang w:val="zh-CN"/>
      </w:rPr>
      <w:t>1</w:t>
    </w:r>
    <w:r>
      <w:rPr>
        <w:caps/>
        <w:color w:val="5B9BD5" w:themeColor="accent1"/>
      </w:rPr>
      <w:fldChar w:fldCharType="end"/>
    </w:r>
  </w:p>
  <w:p w:rsidR="00BE74DE" w:rsidRDefault="00BE74DE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13A7" w:rsidRDefault="008E13A7">
      <w:pPr>
        <w:spacing w:after="0" w:line="240" w:lineRule="auto"/>
      </w:pPr>
      <w:r>
        <w:separator/>
      </w:r>
    </w:p>
  </w:footnote>
  <w:footnote w:type="continuationSeparator" w:id="0">
    <w:p w:rsidR="008E13A7" w:rsidRDefault="008E13A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Shaurya S">
    <w15:presenceInfo w15:providerId="Windows Live" w15:userId="7e54ba88f4b86d39"/>
  </w15:person>
  <w15:person w15:author="Administrator">
    <w15:presenceInfo w15:providerId="None" w15:userId="Administrator"/>
  </w15:person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OXIDATIVE MEDICINE AND CELLULAR LONGEVITY20210112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4FC34BC5"/>
    <w:rsid w:val="00000B11"/>
    <w:rsid w:val="00001541"/>
    <w:rsid w:val="000015FF"/>
    <w:rsid w:val="00001E22"/>
    <w:rsid w:val="000029A9"/>
    <w:rsid w:val="00003054"/>
    <w:rsid w:val="00003A45"/>
    <w:rsid w:val="000070CF"/>
    <w:rsid w:val="00011B0B"/>
    <w:rsid w:val="000126AD"/>
    <w:rsid w:val="000139E4"/>
    <w:rsid w:val="00017A1E"/>
    <w:rsid w:val="00020911"/>
    <w:rsid w:val="00025559"/>
    <w:rsid w:val="00031760"/>
    <w:rsid w:val="000403B8"/>
    <w:rsid w:val="000423E3"/>
    <w:rsid w:val="00044218"/>
    <w:rsid w:val="00045998"/>
    <w:rsid w:val="00047CFF"/>
    <w:rsid w:val="00050995"/>
    <w:rsid w:val="000511F0"/>
    <w:rsid w:val="00055260"/>
    <w:rsid w:val="000573C7"/>
    <w:rsid w:val="00057AA9"/>
    <w:rsid w:val="000655C5"/>
    <w:rsid w:val="00065E7D"/>
    <w:rsid w:val="0006793E"/>
    <w:rsid w:val="00073E2D"/>
    <w:rsid w:val="0007517B"/>
    <w:rsid w:val="00076C40"/>
    <w:rsid w:val="00077834"/>
    <w:rsid w:val="00085606"/>
    <w:rsid w:val="00086333"/>
    <w:rsid w:val="000869F7"/>
    <w:rsid w:val="000872B6"/>
    <w:rsid w:val="00087547"/>
    <w:rsid w:val="00087ADA"/>
    <w:rsid w:val="000914B6"/>
    <w:rsid w:val="00091BBF"/>
    <w:rsid w:val="000928E1"/>
    <w:rsid w:val="00094843"/>
    <w:rsid w:val="00096A65"/>
    <w:rsid w:val="00097671"/>
    <w:rsid w:val="000A1183"/>
    <w:rsid w:val="000A6177"/>
    <w:rsid w:val="000A6EA0"/>
    <w:rsid w:val="000B0AF4"/>
    <w:rsid w:val="000B0E86"/>
    <w:rsid w:val="000B2745"/>
    <w:rsid w:val="000B332E"/>
    <w:rsid w:val="000B4388"/>
    <w:rsid w:val="000B5943"/>
    <w:rsid w:val="000B5ADD"/>
    <w:rsid w:val="000B695B"/>
    <w:rsid w:val="000B7D6C"/>
    <w:rsid w:val="000C0CAC"/>
    <w:rsid w:val="000C2F85"/>
    <w:rsid w:val="000C5288"/>
    <w:rsid w:val="000D13FA"/>
    <w:rsid w:val="000D320F"/>
    <w:rsid w:val="000D3C53"/>
    <w:rsid w:val="000D6EA7"/>
    <w:rsid w:val="000D7AC0"/>
    <w:rsid w:val="000E0A97"/>
    <w:rsid w:val="000E182A"/>
    <w:rsid w:val="000E3545"/>
    <w:rsid w:val="000E7801"/>
    <w:rsid w:val="000F1F12"/>
    <w:rsid w:val="000F7651"/>
    <w:rsid w:val="000F76B0"/>
    <w:rsid w:val="00101068"/>
    <w:rsid w:val="00103E8B"/>
    <w:rsid w:val="00105D0B"/>
    <w:rsid w:val="00107DA9"/>
    <w:rsid w:val="00113A0C"/>
    <w:rsid w:val="00114AB4"/>
    <w:rsid w:val="0011619E"/>
    <w:rsid w:val="001163D5"/>
    <w:rsid w:val="0012174B"/>
    <w:rsid w:val="001221ED"/>
    <w:rsid w:val="00124D31"/>
    <w:rsid w:val="0012689D"/>
    <w:rsid w:val="001301C7"/>
    <w:rsid w:val="00134BEF"/>
    <w:rsid w:val="001350AC"/>
    <w:rsid w:val="001358D5"/>
    <w:rsid w:val="00136528"/>
    <w:rsid w:val="001366DF"/>
    <w:rsid w:val="00140AE8"/>
    <w:rsid w:val="00144F96"/>
    <w:rsid w:val="00145AF5"/>
    <w:rsid w:val="00145DAA"/>
    <w:rsid w:val="001462B1"/>
    <w:rsid w:val="0015004F"/>
    <w:rsid w:val="00155B8C"/>
    <w:rsid w:val="00156983"/>
    <w:rsid w:val="00160CD6"/>
    <w:rsid w:val="001619D6"/>
    <w:rsid w:val="00162AA0"/>
    <w:rsid w:val="00165E02"/>
    <w:rsid w:val="00170058"/>
    <w:rsid w:val="00170B16"/>
    <w:rsid w:val="00171282"/>
    <w:rsid w:val="00172C48"/>
    <w:rsid w:val="00173F3D"/>
    <w:rsid w:val="0017636C"/>
    <w:rsid w:val="00177FD3"/>
    <w:rsid w:val="0018151D"/>
    <w:rsid w:val="0018390A"/>
    <w:rsid w:val="00184140"/>
    <w:rsid w:val="001851D1"/>
    <w:rsid w:val="00187F32"/>
    <w:rsid w:val="0019121C"/>
    <w:rsid w:val="00191A7A"/>
    <w:rsid w:val="00196109"/>
    <w:rsid w:val="001A018C"/>
    <w:rsid w:val="001A1BB4"/>
    <w:rsid w:val="001B0C0A"/>
    <w:rsid w:val="001B1093"/>
    <w:rsid w:val="001B1F44"/>
    <w:rsid w:val="001B49C6"/>
    <w:rsid w:val="001C0F8C"/>
    <w:rsid w:val="001C191A"/>
    <w:rsid w:val="001C29EC"/>
    <w:rsid w:val="001C46F1"/>
    <w:rsid w:val="001C5B41"/>
    <w:rsid w:val="001D7BA5"/>
    <w:rsid w:val="001E220A"/>
    <w:rsid w:val="001F0DA8"/>
    <w:rsid w:val="001F5831"/>
    <w:rsid w:val="001F6436"/>
    <w:rsid w:val="0020040F"/>
    <w:rsid w:val="00200AB8"/>
    <w:rsid w:val="00201406"/>
    <w:rsid w:val="00202CBB"/>
    <w:rsid w:val="00203882"/>
    <w:rsid w:val="00203B51"/>
    <w:rsid w:val="00203DBB"/>
    <w:rsid w:val="002040EC"/>
    <w:rsid w:val="00204BD9"/>
    <w:rsid w:val="00204F06"/>
    <w:rsid w:val="002069A1"/>
    <w:rsid w:val="00210833"/>
    <w:rsid w:val="00210C1F"/>
    <w:rsid w:val="002160EC"/>
    <w:rsid w:val="0021731B"/>
    <w:rsid w:val="00220155"/>
    <w:rsid w:val="00221CC7"/>
    <w:rsid w:val="0022344C"/>
    <w:rsid w:val="00232E53"/>
    <w:rsid w:val="002348E4"/>
    <w:rsid w:val="0023524A"/>
    <w:rsid w:val="00236A3B"/>
    <w:rsid w:val="00237984"/>
    <w:rsid w:val="00243D60"/>
    <w:rsid w:val="002450B0"/>
    <w:rsid w:val="002458E6"/>
    <w:rsid w:val="00245AD0"/>
    <w:rsid w:val="00247AF3"/>
    <w:rsid w:val="00247FD5"/>
    <w:rsid w:val="00250170"/>
    <w:rsid w:val="002506CE"/>
    <w:rsid w:val="00250A9A"/>
    <w:rsid w:val="00251440"/>
    <w:rsid w:val="00254053"/>
    <w:rsid w:val="002545E2"/>
    <w:rsid w:val="00255A08"/>
    <w:rsid w:val="002609E3"/>
    <w:rsid w:val="0026101F"/>
    <w:rsid w:val="0026585C"/>
    <w:rsid w:val="00267C83"/>
    <w:rsid w:val="002721CF"/>
    <w:rsid w:val="0027256F"/>
    <w:rsid w:val="0027390C"/>
    <w:rsid w:val="00274A45"/>
    <w:rsid w:val="00275CCF"/>
    <w:rsid w:val="00277655"/>
    <w:rsid w:val="00280731"/>
    <w:rsid w:val="00282AFC"/>
    <w:rsid w:val="00282EB1"/>
    <w:rsid w:val="00283E17"/>
    <w:rsid w:val="00284EDA"/>
    <w:rsid w:val="00290B3D"/>
    <w:rsid w:val="00294BA9"/>
    <w:rsid w:val="00295034"/>
    <w:rsid w:val="002A2940"/>
    <w:rsid w:val="002A2A74"/>
    <w:rsid w:val="002A34E6"/>
    <w:rsid w:val="002A39B5"/>
    <w:rsid w:val="002A40C1"/>
    <w:rsid w:val="002A6671"/>
    <w:rsid w:val="002B03A2"/>
    <w:rsid w:val="002B0C72"/>
    <w:rsid w:val="002B3006"/>
    <w:rsid w:val="002B6520"/>
    <w:rsid w:val="002B68D0"/>
    <w:rsid w:val="002C17DD"/>
    <w:rsid w:val="002C251C"/>
    <w:rsid w:val="002C4883"/>
    <w:rsid w:val="002C6462"/>
    <w:rsid w:val="002D0101"/>
    <w:rsid w:val="002D45EA"/>
    <w:rsid w:val="002D5126"/>
    <w:rsid w:val="002D5A06"/>
    <w:rsid w:val="002E03DA"/>
    <w:rsid w:val="002E05FA"/>
    <w:rsid w:val="002E12C0"/>
    <w:rsid w:val="002E2D3F"/>
    <w:rsid w:val="002F0288"/>
    <w:rsid w:val="002F27F1"/>
    <w:rsid w:val="002F2AB7"/>
    <w:rsid w:val="002F30D4"/>
    <w:rsid w:val="002F5497"/>
    <w:rsid w:val="002F5A30"/>
    <w:rsid w:val="002F7DEB"/>
    <w:rsid w:val="00305F20"/>
    <w:rsid w:val="0031138B"/>
    <w:rsid w:val="00312F81"/>
    <w:rsid w:val="0031398C"/>
    <w:rsid w:val="003164A3"/>
    <w:rsid w:val="0032000B"/>
    <w:rsid w:val="003219F7"/>
    <w:rsid w:val="00325920"/>
    <w:rsid w:val="00326653"/>
    <w:rsid w:val="00327470"/>
    <w:rsid w:val="00332DBD"/>
    <w:rsid w:val="00333C53"/>
    <w:rsid w:val="00334001"/>
    <w:rsid w:val="003345BA"/>
    <w:rsid w:val="00334ED4"/>
    <w:rsid w:val="00336154"/>
    <w:rsid w:val="00337721"/>
    <w:rsid w:val="00340279"/>
    <w:rsid w:val="0034143D"/>
    <w:rsid w:val="003418C5"/>
    <w:rsid w:val="003459F5"/>
    <w:rsid w:val="00346DB8"/>
    <w:rsid w:val="00355A39"/>
    <w:rsid w:val="00357A77"/>
    <w:rsid w:val="003603E6"/>
    <w:rsid w:val="003607D7"/>
    <w:rsid w:val="00362C77"/>
    <w:rsid w:val="0036306E"/>
    <w:rsid w:val="0036358B"/>
    <w:rsid w:val="00370C10"/>
    <w:rsid w:val="00371978"/>
    <w:rsid w:val="00372E30"/>
    <w:rsid w:val="00374B71"/>
    <w:rsid w:val="00375BC3"/>
    <w:rsid w:val="00376824"/>
    <w:rsid w:val="003811E7"/>
    <w:rsid w:val="00385A4E"/>
    <w:rsid w:val="00385FEB"/>
    <w:rsid w:val="003869FD"/>
    <w:rsid w:val="00394457"/>
    <w:rsid w:val="00396C57"/>
    <w:rsid w:val="00397BB7"/>
    <w:rsid w:val="003A1FA9"/>
    <w:rsid w:val="003A23E9"/>
    <w:rsid w:val="003A3203"/>
    <w:rsid w:val="003A4617"/>
    <w:rsid w:val="003A49FF"/>
    <w:rsid w:val="003A5945"/>
    <w:rsid w:val="003A5F1C"/>
    <w:rsid w:val="003A76A5"/>
    <w:rsid w:val="003B0F44"/>
    <w:rsid w:val="003B16C8"/>
    <w:rsid w:val="003B205D"/>
    <w:rsid w:val="003B49C9"/>
    <w:rsid w:val="003B7282"/>
    <w:rsid w:val="003B76B7"/>
    <w:rsid w:val="003C06DA"/>
    <w:rsid w:val="003C2A70"/>
    <w:rsid w:val="003C45AD"/>
    <w:rsid w:val="003C7BE4"/>
    <w:rsid w:val="003D0A84"/>
    <w:rsid w:val="003D50EB"/>
    <w:rsid w:val="003D72BF"/>
    <w:rsid w:val="003D7982"/>
    <w:rsid w:val="003E0A40"/>
    <w:rsid w:val="003E0CCC"/>
    <w:rsid w:val="003E20E4"/>
    <w:rsid w:val="003E2B62"/>
    <w:rsid w:val="003E6750"/>
    <w:rsid w:val="003E7702"/>
    <w:rsid w:val="003F0CBE"/>
    <w:rsid w:val="003F2E69"/>
    <w:rsid w:val="003F5D13"/>
    <w:rsid w:val="003F677A"/>
    <w:rsid w:val="003F7777"/>
    <w:rsid w:val="0040077D"/>
    <w:rsid w:val="00406F0E"/>
    <w:rsid w:val="0041006A"/>
    <w:rsid w:val="00410354"/>
    <w:rsid w:val="004112AE"/>
    <w:rsid w:val="00415D84"/>
    <w:rsid w:val="00416188"/>
    <w:rsid w:val="004175F8"/>
    <w:rsid w:val="00417D1B"/>
    <w:rsid w:val="00421BCE"/>
    <w:rsid w:val="00422600"/>
    <w:rsid w:val="00422F5B"/>
    <w:rsid w:val="0042661C"/>
    <w:rsid w:val="00426A89"/>
    <w:rsid w:val="00427288"/>
    <w:rsid w:val="004276F1"/>
    <w:rsid w:val="00427D39"/>
    <w:rsid w:val="00430C7C"/>
    <w:rsid w:val="0043266E"/>
    <w:rsid w:val="00432810"/>
    <w:rsid w:val="00433DF5"/>
    <w:rsid w:val="00434755"/>
    <w:rsid w:val="004347AD"/>
    <w:rsid w:val="00435717"/>
    <w:rsid w:val="00436A67"/>
    <w:rsid w:val="004407A7"/>
    <w:rsid w:val="00441C1A"/>
    <w:rsid w:val="00443AE1"/>
    <w:rsid w:val="00444F8A"/>
    <w:rsid w:val="00445A38"/>
    <w:rsid w:val="00446048"/>
    <w:rsid w:val="00447E21"/>
    <w:rsid w:val="00447F9F"/>
    <w:rsid w:val="00451751"/>
    <w:rsid w:val="0045638F"/>
    <w:rsid w:val="004639C9"/>
    <w:rsid w:val="00467B62"/>
    <w:rsid w:val="00470F54"/>
    <w:rsid w:val="00471C9B"/>
    <w:rsid w:val="004765CD"/>
    <w:rsid w:val="0048092B"/>
    <w:rsid w:val="00481ECF"/>
    <w:rsid w:val="0048386D"/>
    <w:rsid w:val="004840D1"/>
    <w:rsid w:val="00485838"/>
    <w:rsid w:val="0048611D"/>
    <w:rsid w:val="004906C3"/>
    <w:rsid w:val="00490FD4"/>
    <w:rsid w:val="00491F2B"/>
    <w:rsid w:val="00491FF7"/>
    <w:rsid w:val="004950A3"/>
    <w:rsid w:val="00496298"/>
    <w:rsid w:val="00496426"/>
    <w:rsid w:val="0049770B"/>
    <w:rsid w:val="00497B80"/>
    <w:rsid w:val="004A42A2"/>
    <w:rsid w:val="004A7C58"/>
    <w:rsid w:val="004B18F7"/>
    <w:rsid w:val="004B1FD1"/>
    <w:rsid w:val="004B443D"/>
    <w:rsid w:val="004B5371"/>
    <w:rsid w:val="004B7DF1"/>
    <w:rsid w:val="004C212C"/>
    <w:rsid w:val="004C2215"/>
    <w:rsid w:val="004C31EC"/>
    <w:rsid w:val="004C3A7D"/>
    <w:rsid w:val="004C5DC4"/>
    <w:rsid w:val="004C6ECA"/>
    <w:rsid w:val="004D2DCC"/>
    <w:rsid w:val="004D4285"/>
    <w:rsid w:val="004D5106"/>
    <w:rsid w:val="004D6082"/>
    <w:rsid w:val="004E0A0D"/>
    <w:rsid w:val="004E147A"/>
    <w:rsid w:val="004E32B6"/>
    <w:rsid w:val="004E3320"/>
    <w:rsid w:val="004E7D1A"/>
    <w:rsid w:val="004F1623"/>
    <w:rsid w:val="004F3694"/>
    <w:rsid w:val="004F65DA"/>
    <w:rsid w:val="004F69AC"/>
    <w:rsid w:val="004F69AD"/>
    <w:rsid w:val="005020BA"/>
    <w:rsid w:val="00502197"/>
    <w:rsid w:val="0050275A"/>
    <w:rsid w:val="00505017"/>
    <w:rsid w:val="00506A06"/>
    <w:rsid w:val="00506E61"/>
    <w:rsid w:val="00514F36"/>
    <w:rsid w:val="005153B1"/>
    <w:rsid w:val="00517FBB"/>
    <w:rsid w:val="005212EE"/>
    <w:rsid w:val="005228F8"/>
    <w:rsid w:val="00522CAB"/>
    <w:rsid w:val="005245B1"/>
    <w:rsid w:val="00526ABD"/>
    <w:rsid w:val="00534B73"/>
    <w:rsid w:val="00535ADD"/>
    <w:rsid w:val="00536FDD"/>
    <w:rsid w:val="00541974"/>
    <w:rsid w:val="00541A01"/>
    <w:rsid w:val="005457E5"/>
    <w:rsid w:val="00545E0E"/>
    <w:rsid w:val="00546D62"/>
    <w:rsid w:val="00547660"/>
    <w:rsid w:val="00554A1E"/>
    <w:rsid w:val="00561657"/>
    <w:rsid w:val="00561752"/>
    <w:rsid w:val="005679AC"/>
    <w:rsid w:val="005701EB"/>
    <w:rsid w:val="00572084"/>
    <w:rsid w:val="00572A45"/>
    <w:rsid w:val="005730A7"/>
    <w:rsid w:val="00575930"/>
    <w:rsid w:val="00576D7A"/>
    <w:rsid w:val="00577A79"/>
    <w:rsid w:val="005806A9"/>
    <w:rsid w:val="005808EB"/>
    <w:rsid w:val="00580E3C"/>
    <w:rsid w:val="005824B4"/>
    <w:rsid w:val="0058277A"/>
    <w:rsid w:val="00582F96"/>
    <w:rsid w:val="00582FDE"/>
    <w:rsid w:val="00590DB2"/>
    <w:rsid w:val="005950EB"/>
    <w:rsid w:val="0059530B"/>
    <w:rsid w:val="005A005B"/>
    <w:rsid w:val="005A0EBB"/>
    <w:rsid w:val="005A0F54"/>
    <w:rsid w:val="005A11ED"/>
    <w:rsid w:val="005B135D"/>
    <w:rsid w:val="005B4954"/>
    <w:rsid w:val="005C6783"/>
    <w:rsid w:val="005D04ED"/>
    <w:rsid w:val="005D07D0"/>
    <w:rsid w:val="005D2729"/>
    <w:rsid w:val="005D3BCB"/>
    <w:rsid w:val="005D4D0F"/>
    <w:rsid w:val="005D5E6A"/>
    <w:rsid w:val="005E0F0C"/>
    <w:rsid w:val="005E35AA"/>
    <w:rsid w:val="005E49F6"/>
    <w:rsid w:val="005E5334"/>
    <w:rsid w:val="005E55F3"/>
    <w:rsid w:val="005E5F68"/>
    <w:rsid w:val="005F3E40"/>
    <w:rsid w:val="005F7E2F"/>
    <w:rsid w:val="00600348"/>
    <w:rsid w:val="00601CED"/>
    <w:rsid w:val="00601F68"/>
    <w:rsid w:val="00603292"/>
    <w:rsid w:val="00604093"/>
    <w:rsid w:val="0060596C"/>
    <w:rsid w:val="00605F1A"/>
    <w:rsid w:val="00607239"/>
    <w:rsid w:val="00610398"/>
    <w:rsid w:val="006130BB"/>
    <w:rsid w:val="00613530"/>
    <w:rsid w:val="00615398"/>
    <w:rsid w:val="006163A3"/>
    <w:rsid w:val="006165C8"/>
    <w:rsid w:val="006206CA"/>
    <w:rsid w:val="00622786"/>
    <w:rsid w:val="00627E8D"/>
    <w:rsid w:val="00630695"/>
    <w:rsid w:val="00630A2C"/>
    <w:rsid w:val="00632892"/>
    <w:rsid w:val="006337CA"/>
    <w:rsid w:val="00634818"/>
    <w:rsid w:val="00635349"/>
    <w:rsid w:val="006410B2"/>
    <w:rsid w:val="00643B09"/>
    <w:rsid w:val="006448A3"/>
    <w:rsid w:val="00644EBC"/>
    <w:rsid w:val="00646B41"/>
    <w:rsid w:val="00646D0D"/>
    <w:rsid w:val="0065131D"/>
    <w:rsid w:val="00651431"/>
    <w:rsid w:val="006522C6"/>
    <w:rsid w:val="006532D3"/>
    <w:rsid w:val="00653B21"/>
    <w:rsid w:val="00655C15"/>
    <w:rsid w:val="00656629"/>
    <w:rsid w:val="006566C0"/>
    <w:rsid w:val="006603F9"/>
    <w:rsid w:val="00660B8C"/>
    <w:rsid w:val="00664DBA"/>
    <w:rsid w:val="00667D8A"/>
    <w:rsid w:val="00671A82"/>
    <w:rsid w:val="006720E5"/>
    <w:rsid w:val="00672A54"/>
    <w:rsid w:val="00672BFC"/>
    <w:rsid w:val="0067402D"/>
    <w:rsid w:val="00677C68"/>
    <w:rsid w:val="006816CA"/>
    <w:rsid w:val="006829C0"/>
    <w:rsid w:val="00682E28"/>
    <w:rsid w:val="006845BB"/>
    <w:rsid w:val="00684625"/>
    <w:rsid w:val="006846AF"/>
    <w:rsid w:val="00685326"/>
    <w:rsid w:val="00685E0A"/>
    <w:rsid w:val="00690295"/>
    <w:rsid w:val="0069395F"/>
    <w:rsid w:val="0069699E"/>
    <w:rsid w:val="006A16F2"/>
    <w:rsid w:val="006A2D81"/>
    <w:rsid w:val="006A3BF6"/>
    <w:rsid w:val="006A4A06"/>
    <w:rsid w:val="006A5FF5"/>
    <w:rsid w:val="006A6853"/>
    <w:rsid w:val="006A7DF6"/>
    <w:rsid w:val="006B0923"/>
    <w:rsid w:val="006B120B"/>
    <w:rsid w:val="006B152B"/>
    <w:rsid w:val="006B1CEA"/>
    <w:rsid w:val="006B3A7F"/>
    <w:rsid w:val="006B5684"/>
    <w:rsid w:val="006C3683"/>
    <w:rsid w:val="006C7C96"/>
    <w:rsid w:val="006D1F9E"/>
    <w:rsid w:val="006D5602"/>
    <w:rsid w:val="006E0F30"/>
    <w:rsid w:val="006E286E"/>
    <w:rsid w:val="006E2D13"/>
    <w:rsid w:val="006E46A0"/>
    <w:rsid w:val="006E6636"/>
    <w:rsid w:val="006E6AE7"/>
    <w:rsid w:val="006F0EF8"/>
    <w:rsid w:val="006F2F49"/>
    <w:rsid w:val="006F446A"/>
    <w:rsid w:val="006F472C"/>
    <w:rsid w:val="006F56CC"/>
    <w:rsid w:val="006F5B0D"/>
    <w:rsid w:val="0070443E"/>
    <w:rsid w:val="00704C29"/>
    <w:rsid w:val="00705F23"/>
    <w:rsid w:val="00707A72"/>
    <w:rsid w:val="00707F4D"/>
    <w:rsid w:val="00711A11"/>
    <w:rsid w:val="0071269F"/>
    <w:rsid w:val="00712A8E"/>
    <w:rsid w:val="00713D5B"/>
    <w:rsid w:val="00714ACA"/>
    <w:rsid w:val="007151DA"/>
    <w:rsid w:val="007155D4"/>
    <w:rsid w:val="007155D7"/>
    <w:rsid w:val="00716F78"/>
    <w:rsid w:val="00717857"/>
    <w:rsid w:val="00722D22"/>
    <w:rsid w:val="007264F9"/>
    <w:rsid w:val="007277F4"/>
    <w:rsid w:val="00735202"/>
    <w:rsid w:val="00741605"/>
    <w:rsid w:val="00742B00"/>
    <w:rsid w:val="007458AD"/>
    <w:rsid w:val="007469EF"/>
    <w:rsid w:val="00746A56"/>
    <w:rsid w:val="00746B32"/>
    <w:rsid w:val="00755787"/>
    <w:rsid w:val="00757A7C"/>
    <w:rsid w:val="00760770"/>
    <w:rsid w:val="00765E37"/>
    <w:rsid w:val="00766CB1"/>
    <w:rsid w:val="007706DE"/>
    <w:rsid w:val="00776355"/>
    <w:rsid w:val="00777C35"/>
    <w:rsid w:val="007801E3"/>
    <w:rsid w:val="00782360"/>
    <w:rsid w:val="0078244E"/>
    <w:rsid w:val="00785756"/>
    <w:rsid w:val="00786716"/>
    <w:rsid w:val="00793BE5"/>
    <w:rsid w:val="007940A9"/>
    <w:rsid w:val="007949C0"/>
    <w:rsid w:val="007A13C2"/>
    <w:rsid w:val="007A16D3"/>
    <w:rsid w:val="007A1C52"/>
    <w:rsid w:val="007A3D88"/>
    <w:rsid w:val="007A5F21"/>
    <w:rsid w:val="007B096F"/>
    <w:rsid w:val="007B1949"/>
    <w:rsid w:val="007B4F7C"/>
    <w:rsid w:val="007B6A86"/>
    <w:rsid w:val="007C22EF"/>
    <w:rsid w:val="007C328A"/>
    <w:rsid w:val="007C4018"/>
    <w:rsid w:val="007C671A"/>
    <w:rsid w:val="007D0056"/>
    <w:rsid w:val="007D05CB"/>
    <w:rsid w:val="007D2171"/>
    <w:rsid w:val="007D2748"/>
    <w:rsid w:val="007D40CC"/>
    <w:rsid w:val="007D5E41"/>
    <w:rsid w:val="007D786A"/>
    <w:rsid w:val="007E3EB4"/>
    <w:rsid w:val="007E46A2"/>
    <w:rsid w:val="007E7F45"/>
    <w:rsid w:val="007F546F"/>
    <w:rsid w:val="007F5F64"/>
    <w:rsid w:val="007F6A25"/>
    <w:rsid w:val="007F78E2"/>
    <w:rsid w:val="00803FE9"/>
    <w:rsid w:val="00804E3A"/>
    <w:rsid w:val="0080575B"/>
    <w:rsid w:val="00810529"/>
    <w:rsid w:val="00812589"/>
    <w:rsid w:val="008127B9"/>
    <w:rsid w:val="00814B13"/>
    <w:rsid w:val="00816997"/>
    <w:rsid w:val="00816E96"/>
    <w:rsid w:val="00817573"/>
    <w:rsid w:val="00823DE2"/>
    <w:rsid w:val="00825A88"/>
    <w:rsid w:val="008269B1"/>
    <w:rsid w:val="008303AE"/>
    <w:rsid w:val="00833B93"/>
    <w:rsid w:val="00835C0A"/>
    <w:rsid w:val="00835D01"/>
    <w:rsid w:val="008370EF"/>
    <w:rsid w:val="00840A2E"/>
    <w:rsid w:val="00840CD8"/>
    <w:rsid w:val="00840CDC"/>
    <w:rsid w:val="00841E0A"/>
    <w:rsid w:val="0084727D"/>
    <w:rsid w:val="00847FAF"/>
    <w:rsid w:val="008518AA"/>
    <w:rsid w:val="00852588"/>
    <w:rsid w:val="00852904"/>
    <w:rsid w:val="00853511"/>
    <w:rsid w:val="0085397F"/>
    <w:rsid w:val="00854F8A"/>
    <w:rsid w:val="00855EA7"/>
    <w:rsid w:val="0085755D"/>
    <w:rsid w:val="00861F6C"/>
    <w:rsid w:val="00862358"/>
    <w:rsid w:val="008633AD"/>
    <w:rsid w:val="0087352B"/>
    <w:rsid w:val="00873AA6"/>
    <w:rsid w:val="0087531E"/>
    <w:rsid w:val="0088311E"/>
    <w:rsid w:val="00891167"/>
    <w:rsid w:val="008A09C8"/>
    <w:rsid w:val="008A2C74"/>
    <w:rsid w:val="008B2078"/>
    <w:rsid w:val="008B2AAC"/>
    <w:rsid w:val="008B30F2"/>
    <w:rsid w:val="008C019C"/>
    <w:rsid w:val="008C0543"/>
    <w:rsid w:val="008C0CE2"/>
    <w:rsid w:val="008C14B4"/>
    <w:rsid w:val="008C25C4"/>
    <w:rsid w:val="008C36D7"/>
    <w:rsid w:val="008C5DFF"/>
    <w:rsid w:val="008C6988"/>
    <w:rsid w:val="008D1E2E"/>
    <w:rsid w:val="008D44B8"/>
    <w:rsid w:val="008D4B3C"/>
    <w:rsid w:val="008E13A7"/>
    <w:rsid w:val="008E2896"/>
    <w:rsid w:val="008E3019"/>
    <w:rsid w:val="008E4A0F"/>
    <w:rsid w:val="008F067A"/>
    <w:rsid w:val="008F152A"/>
    <w:rsid w:val="008F4149"/>
    <w:rsid w:val="008F5EB6"/>
    <w:rsid w:val="008F6346"/>
    <w:rsid w:val="008F7626"/>
    <w:rsid w:val="00903164"/>
    <w:rsid w:val="00903E00"/>
    <w:rsid w:val="009058D3"/>
    <w:rsid w:val="00905D94"/>
    <w:rsid w:val="00906148"/>
    <w:rsid w:val="009070A3"/>
    <w:rsid w:val="0091062D"/>
    <w:rsid w:val="00910B33"/>
    <w:rsid w:val="00910ED8"/>
    <w:rsid w:val="009139B6"/>
    <w:rsid w:val="009152C1"/>
    <w:rsid w:val="0091554A"/>
    <w:rsid w:val="00915A38"/>
    <w:rsid w:val="00916A25"/>
    <w:rsid w:val="0092359B"/>
    <w:rsid w:val="00930A18"/>
    <w:rsid w:val="009313EA"/>
    <w:rsid w:val="00931B49"/>
    <w:rsid w:val="00932752"/>
    <w:rsid w:val="0093586B"/>
    <w:rsid w:val="00935C51"/>
    <w:rsid w:val="009453BC"/>
    <w:rsid w:val="009503A5"/>
    <w:rsid w:val="00950D80"/>
    <w:rsid w:val="009519C5"/>
    <w:rsid w:val="00952D4A"/>
    <w:rsid w:val="00953B48"/>
    <w:rsid w:val="00954ABD"/>
    <w:rsid w:val="0095532E"/>
    <w:rsid w:val="00957117"/>
    <w:rsid w:val="00960459"/>
    <w:rsid w:val="009619CC"/>
    <w:rsid w:val="00963AC5"/>
    <w:rsid w:val="00964AD0"/>
    <w:rsid w:val="0097166B"/>
    <w:rsid w:val="00971F07"/>
    <w:rsid w:val="00973C53"/>
    <w:rsid w:val="0097453F"/>
    <w:rsid w:val="00975720"/>
    <w:rsid w:val="009770A9"/>
    <w:rsid w:val="009811D0"/>
    <w:rsid w:val="00981874"/>
    <w:rsid w:val="00985E5C"/>
    <w:rsid w:val="00987C9D"/>
    <w:rsid w:val="00993651"/>
    <w:rsid w:val="00995C3A"/>
    <w:rsid w:val="00996680"/>
    <w:rsid w:val="009A0348"/>
    <w:rsid w:val="009A0E4D"/>
    <w:rsid w:val="009A133E"/>
    <w:rsid w:val="009A2596"/>
    <w:rsid w:val="009A322E"/>
    <w:rsid w:val="009A6341"/>
    <w:rsid w:val="009A75E5"/>
    <w:rsid w:val="009B066A"/>
    <w:rsid w:val="009B12C6"/>
    <w:rsid w:val="009B1E3C"/>
    <w:rsid w:val="009B3278"/>
    <w:rsid w:val="009B3AD4"/>
    <w:rsid w:val="009B55CD"/>
    <w:rsid w:val="009B5777"/>
    <w:rsid w:val="009B6584"/>
    <w:rsid w:val="009B7F52"/>
    <w:rsid w:val="009C18C5"/>
    <w:rsid w:val="009C5361"/>
    <w:rsid w:val="009C5915"/>
    <w:rsid w:val="009C6456"/>
    <w:rsid w:val="009D0CC1"/>
    <w:rsid w:val="009D5151"/>
    <w:rsid w:val="009D772D"/>
    <w:rsid w:val="009E0F3B"/>
    <w:rsid w:val="009E20D3"/>
    <w:rsid w:val="009E5221"/>
    <w:rsid w:val="009E5A81"/>
    <w:rsid w:val="009F2B17"/>
    <w:rsid w:val="009F37C1"/>
    <w:rsid w:val="009F392D"/>
    <w:rsid w:val="009F39A6"/>
    <w:rsid w:val="00A00195"/>
    <w:rsid w:val="00A00B36"/>
    <w:rsid w:val="00A042A5"/>
    <w:rsid w:val="00A07139"/>
    <w:rsid w:val="00A07509"/>
    <w:rsid w:val="00A11522"/>
    <w:rsid w:val="00A13885"/>
    <w:rsid w:val="00A150DF"/>
    <w:rsid w:val="00A201C3"/>
    <w:rsid w:val="00A202C5"/>
    <w:rsid w:val="00A23778"/>
    <w:rsid w:val="00A244B4"/>
    <w:rsid w:val="00A2740A"/>
    <w:rsid w:val="00A310AB"/>
    <w:rsid w:val="00A3206F"/>
    <w:rsid w:val="00A327F5"/>
    <w:rsid w:val="00A373BE"/>
    <w:rsid w:val="00A40425"/>
    <w:rsid w:val="00A40553"/>
    <w:rsid w:val="00A410C3"/>
    <w:rsid w:val="00A41D5C"/>
    <w:rsid w:val="00A45B4D"/>
    <w:rsid w:val="00A4627E"/>
    <w:rsid w:val="00A46BB5"/>
    <w:rsid w:val="00A507F3"/>
    <w:rsid w:val="00A50F12"/>
    <w:rsid w:val="00A54603"/>
    <w:rsid w:val="00A55A48"/>
    <w:rsid w:val="00A55DDC"/>
    <w:rsid w:val="00A61283"/>
    <w:rsid w:val="00A617F0"/>
    <w:rsid w:val="00A62251"/>
    <w:rsid w:val="00A62683"/>
    <w:rsid w:val="00A65128"/>
    <w:rsid w:val="00A712E6"/>
    <w:rsid w:val="00A7181B"/>
    <w:rsid w:val="00A72466"/>
    <w:rsid w:val="00A72876"/>
    <w:rsid w:val="00A7296A"/>
    <w:rsid w:val="00A72A89"/>
    <w:rsid w:val="00A72E76"/>
    <w:rsid w:val="00A72FEE"/>
    <w:rsid w:val="00A74642"/>
    <w:rsid w:val="00A75A0F"/>
    <w:rsid w:val="00A75F89"/>
    <w:rsid w:val="00A77366"/>
    <w:rsid w:val="00A77E2C"/>
    <w:rsid w:val="00A80B65"/>
    <w:rsid w:val="00A8167E"/>
    <w:rsid w:val="00A82D5A"/>
    <w:rsid w:val="00A8373E"/>
    <w:rsid w:val="00A85151"/>
    <w:rsid w:val="00A85805"/>
    <w:rsid w:val="00A87C22"/>
    <w:rsid w:val="00A9024A"/>
    <w:rsid w:val="00A92F01"/>
    <w:rsid w:val="00AA1649"/>
    <w:rsid w:val="00AA1787"/>
    <w:rsid w:val="00AA5371"/>
    <w:rsid w:val="00AA5D65"/>
    <w:rsid w:val="00AB5E13"/>
    <w:rsid w:val="00AC2572"/>
    <w:rsid w:val="00AC3A1E"/>
    <w:rsid w:val="00AC4B91"/>
    <w:rsid w:val="00AC7195"/>
    <w:rsid w:val="00AD229E"/>
    <w:rsid w:val="00AD2932"/>
    <w:rsid w:val="00AD31BA"/>
    <w:rsid w:val="00AD4362"/>
    <w:rsid w:val="00AD4540"/>
    <w:rsid w:val="00AE1BAB"/>
    <w:rsid w:val="00AE1BC1"/>
    <w:rsid w:val="00AE6959"/>
    <w:rsid w:val="00AF1590"/>
    <w:rsid w:val="00AF22E6"/>
    <w:rsid w:val="00AF2945"/>
    <w:rsid w:val="00AF2FD0"/>
    <w:rsid w:val="00AF3F8B"/>
    <w:rsid w:val="00AF4CDD"/>
    <w:rsid w:val="00AF6CC8"/>
    <w:rsid w:val="00AF755D"/>
    <w:rsid w:val="00B00A11"/>
    <w:rsid w:val="00B02CD1"/>
    <w:rsid w:val="00B04DD5"/>
    <w:rsid w:val="00B04EAB"/>
    <w:rsid w:val="00B07D28"/>
    <w:rsid w:val="00B11F26"/>
    <w:rsid w:val="00B20B3A"/>
    <w:rsid w:val="00B218CC"/>
    <w:rsid w:val="00B23EC8"/>
    <w:rsid w:val="00B254D4"/>
    <w:rsid w:val="00B3027C"/>
    <w:rsid w:val="00B30763"/>
    <w:rsid w:val="00B31C12"/>
    <w:rsid w:val="00B32003"/>
    <w:rsid w:val="00B32134"/>
    <w:rsid w:val="00B32FC2"/>
    <w:rsid w:val="00B33CF7"/>
    <w:rsid w:val="00B404C5"/>
    <w:rsid w:val="00B4086F"/>
    <w:rsid w:val="00B42E9F"/>
    <w:rsid w:val="00B43804"/>
    <w:rsid w:val="00B457AD"/>
    <w:rsid w:val="00B45EB3"/>
    <w:rsid w:val="00B505EB"/>
    <w:rsid w:val="00B5197A"/>
    <w:rsid w:val="00B51F89"/>
    <w:rsid w:val="00B52156"/>
    <w:rsid w:val="00B5502C"/>
    <w:rsid w:val="00B5601D"/>
    <w:rsid w:val="00B6326D"/>
    <w:rsid w:val="00B6373F"/>
    <w:rsid w:val="00B64555"/>
    <w:rsid w:val="00B646C9"/>
    <w:rsid w:val="00B67660"/>
    <w:rsid w:val="00B67E48"/>
    <w:rsid w:val="00B7303C"/>
    <w:rsid w:val="00B7399E"/>
    <w:rsid w:val="00B74918"/>
    <w:rsid w:val="00B75513"/>
    <w:rsid w:val="00B767ED"/>
    <w:rsid w:val="00B808D2"/>
    <w:rsid w:val="00B814C6"/>
    <w:rsid w:val="00B816EA"/>
    <w:rsid w:val="00B82647"/>
    <w:rsid w:val="00B839D1"/>
    <w:rsid w:val="00B83C72"/>
    <w:rsid w:val="00B850AF"/>
    <w:rsid w:val="00B85490"/>
    <w:rsid w:val="00B85DF0"/>
    <w:rsid w:val="00B91769"/>
    <w:rsid w:val="00B94017"/>
    <w:rsid w:val="00B94AED"/>
    <w:rsid w:val="00B94DDA"/>
    <w:rsid w:val="00BA0511"/>
    <w:rsid w:val="00BA2DBF"/>
    <w:rsid w:val="00BA72E1"/>
    <w:rsid w:val="00BA7F49"/>
    <w:rsid w:val="00BB07C4"/>
    <w:rsid w:val="00BC32D0"/>
    <w:rsid w:val="00BC3BC2"/>
    <w:rsid w:val="00BC4A1C"/>
    <w:rsid w:val="00BC4B1E"/>
    <w:rsid w:val="00BC6A69"/>
    <w:rsid w:val="00BD2074"/>
    <w:rsid w:val="00BD2173"/>
    <w:rsid w:val="00BD22B0"/>
    <w:rsid w:val="00BD2FFC"/>
    <w:rsid w:val="00BD3256"/>
    <w:rsid w:val="00BD34E0"/>
    <w:rsid w:val="00BD3FC6"/>
    <w:rsid w:val="00BD44F6"/>
    <w:rsid w:val="00BD48A7"/>
    <w:rsid w:val="00BD58CC"/>
    <w:rsid w:val="00BD5E2E"/>
    <w:rsid w:val="00BD651B"/>
    <w:rsid w:val="00BE057A"/>
    <w:rsid w:val="00BE1466"/>
    <w:rsid w:val="00BE52FB"/>
    <w:rsid w:val="00BE5977"/>
    <w:rsid w:val="00BE74DE"/>
    <w:rsid w:val="00BE7CE1"/>
    <w:rsid w:val="00BF48A6"/>
    <w:rsid w:val="00BF4B17"/>
    <w:rsid w:val="00BF72F8"/>
    <w:rsid w:val="00BF76D7"/>
    <w:rsid w:val="00C00408"/>
    <w:rsid w:val="00C03965"/>
    <w:rsid w:val="00C05EB4"/>
    <w:rsid w:val="00C075DC"/>
    <w:rsid w:val="00C079A8"/>
    <w:rsid w:val="00C07E70"/>
    <w:rsid w:val="00C10A2C"/>
    <w:rsid w:val="00C10C6A"/>
    <w:rsid w:val="00C128B3"/>
    <w:rsid w:val="00C21439"/>
    <w:rsid w:val="00C21DD3"/>
    <w:rsid w:val="00C22D0E"/>
    <w:rsid w:val="00C230BE"/>
    <w:rsid w:val="00C23E41"/>
    <w:rsid w:val="00C241E4"/>
    <w:rsid w:val="00C24E71"/>
    <w:rsid w:val="00C24E97"/>
    <w:rsid w:val="00C25DB2"/>
    <w:rsid w:val="00C27091"/>
    <w:rsid w:val="00C27A73"/>
    <w:rsid w:val="00C316F2"/>
    <w:rsid w:val="00C31D97"/>
    <w:rsid w:val="00C34A32"/>
    <w:rsid w:val="00C3586C"/>
    <w:rsid w:val="00C368F8"/>
    <w:rsid w:val="00C40A2C"/>
    <w:rsid w:val="00C416B9"/>
    <w:rsid w:val="00C42261"/>
    <w:rsid w:val="00C4627E"/>
    <w:rsid w:val="00C46A0E"/>
    <w:rsid w:val="00C50D91"/>
    <w:rsid w:val="00C514FB"/>
    <w:rsid w:val="00C535B2"/>
    <w:rsid w:val="00C56579"/>
    <w:rsid w:val="00C56975"/>
    <w:rsid w:val="00C6279D"/>
    <w:rsid w:val="00C638A2"/>
    <w:rsid w:val="00C65A76"/>
    <w:rsid w:val="00C70451"/>
    <w:rsid w:val="00C70A40"/>
    <w:rsid w:val="00C715F4"/>
    <w:rsid w:val="00C7396E"/>
    <w:rsid w:val="00C763D3"/>
    <w:rsid w:val="00C81D65"/>
    <w:rsid w:val="00C82998"/>
    <w:rsid w:val="00C83A54"/>
    <w:rsid w:val="00C84E33"/>
    <w:rsid w:val="00C8642C"/>
    <w:rsid w:val="00C91FE0"/>
    <w:rsid w:val="00C947DE"/>
    <w:rsid w:val="00C9553A"/>
    <w:rsid w:val="00C97AEB"/>
    <w:rsid w:val="00CA2186"/>
    <w:rsid w:val="00CA23B2"/>
    <w:rsid w:val="00CA30BB"/>
    <w:rsid w:val="00CA5AF8"/>
    <w:rsid w:val="00CA5C9A"/>
    <w:rsid w:val="00CA6642"/>
    <w:rsid w:val="00CB0CEC"/>
    <w:rsid w:val="00CB2ACF"/>
    <w:rsid w:val="00CB2F12"/>
    <w:rsid w:val="00CB44A2"/>
    <w:rsid w:val="00CB5FDF"/>
    <w:rsid w:val="00CB649F"/>
    <w:rsid w:val="00CC4DEA"/>
    <w:rsid w:val="00CC5BDE"/>
    <w:rsid w:val="00CD05BC"/>
    <w:rsid w:val="00CD1ADA"/>
    <w:rsid w:val="00CD29F9"/>
    <w:rsid w:val="00CD30A5"/>
    <w:rsid w:val="00CD5581"/>
    <w:rsid w:val="00CD5626"/>
    <w:rsid w:val="00CE218F"/>
    <w:rsid w:val="00CE4259"/>
    <w:rsid w:val="00CE4B9C"/>
    <w:rsid w:val="00CE4F37"/>
    <w:rsid w:val="00CE51EA"/>
    <w:rsid w:val="00CE5F8E"/>
    <w:rsid w:val="00CE72E1"/>
    <w:rsid w:val="00CF0507"/>
    <w:rsid w:val="00CF326E"/>
    <w:rsid w:val="00D0046F"/>
    <w:rsid w:val="00D00BD7"/>
    <w:rsid w:val="00D00CD4"/>
    <w:rsid w:val="00D01A99"/>
    <w:rsid w:val="00D01CCC"/>
    <w:rsid w:val="00D05A1B"/>
    <w:rsid w:val="00D05BF2"/>
    <w:rsid w:val="00D06E1F"/>
    <w:rsid w:val="00D078A4"/>
    <w:rsid w:val="00D105BA"/>
    <w:rsid w:val="00D10E41"/>
    <w:rsid w:val="00D10FEF"/>
    <w:rsid w:val="00D133A0"/>
    <w:rsid w:val="00D1345D"/>
    <w:rsid w:val="00D13FE3"/>
    <w:rsid w:val="00D16C43"/>
    <w:rsid w:val="00D17150"/>
    <w:rsid w:val="00D1715B"/>
    <w:rsid w:val="00D17916"/>
    <w:rsid w:val="00D212AA"/>
    <w:rsid w:val="00D2201C"/>
    <w:rsid w:val="00D32386"/>
    <w:rsid w:val="00D34BD9"/>
    <w:rsid w:val="00D35AB8"/>
    <w:rsid w:val="00D37D74"/>
    <w:rsid w:val="00D37FC4"/>
    <w:rsid w:val="00D425F0"/>
    <w:rsid w:val="00D43CE4"/>
    <w:rsid w:val="00D4524A"/>
    <w:rsid w:val="00D45E8D"/>
    <w:rsid w:val="00D47E8E"/>
    <w:rsid w:val="00D50F82"/>
    <w:rsid w:val="00D51E30"/>
    <w:rsid w:val="00D5310B"/>
    <w:rsid w:val="00D561A2"/>
    <w:rsid w:val="00D616E0"/>
    <w:rsid w:val="00D635F2"/>
    <w:rsid w:val="00D6372C"/>
    <w:rsid w:val="00D64001"/>
    <w:rsid w:val="00D64B91"/>
    <w:rsid w:val="00D6541C"/>
    <w:rsid w:val="00D66369"/>
    <w:rsid w:val="00D67D42"/>
    <w:rsid w:val="00D70E06"/>
    <w:rsid w:val="00D71E7E"/>
    <w:rsid w:val="00D726D3"/>
    <w:rsid w:val="00D728D9"/>
    <w:rsid w:val="00D729B1"/>
    <w:rsid w:val="00D7462F"/>
    <w:rsid w:val="00D75D9E"/>
    <w:rsid w:val="00D770A2"/>
    <w:rsid w:val="00D8670F"/>
    <w:rsid w:val="00D93A5D"/>
    <w:rsid w:val="00D9511F"/>
    <w:rsid w:val="00D966D4"/>
    <w:rsid w:val="00DA3BCE"/>
    <w:rsid w:val="00DB0912"/>
    <w:rsid w:val="00DB28BC"/>
    <w:rsid w:val="00DB3907"/>
    <w:rsid w:val="00DC049D"/>
    <w:rsid w:val="00DC1795"/>
    <w:rsid w:val="00DC2AC7"/>
    <w:rsid w:val="00DC5322"/>
    <w:rsid w:val="00DD7629"/>
    <w:rsid w:val="00DE0874"/>
    <w:rsid w:val="00DE0A9E"/>
    <w:rsid w:val="00DE19E0"/>
    <w:rsid w:val="00DE2BBD"/>
    <w:rsid w:val="00DE420B"/>
    <w:rsid w:val="00DE43A4"/>
    <w:rsid w:val="00DE50DE"/>
    <w:rsid w:val="00DE5EA8"/>
    <w:rsid w:val="00DF0747"/>
    <w:rsid w:val="00DF0D99"/>
    <w:rsid w:val="00DF1093"/>
    <w:rsid w:val="00DF1096"/>
    <w:rsid w:val="00DF1267"/>
    <w:rsid w:val="00DF1461"/>
    <w:rsid w:val="00DF1DB1"/>
    <w:rsid w:val="00DF4B30"/>
    <w:rsid w:val="00E015F7"/>
    <w:rsid w:val="00E02709"/>
    <w:rsid w:val="00E03051"/>
    <w:rsid w:val="00E03B5F"/>
    <w:rsid w:val="00E048A4"/>
    <w:rsid w:val="00E05044"/>
    <w:rsid w:val="00E062D2"/>
    <w:rsid w:val="00E06A9C"/>
    <w:rsid w:val="00E0782D"/>
    <w:rsid w:val="00E07E8A"/>
    <w:rsid w:val="00E1018D"/>
    <w:rsid w:val="00E1035A"/>
    <w:rsid w:val="00E113D4"/>
    <w:rsid w:val="00E1212E"/>
    <w:rsid w:val="00E1247C"/>
    <w:rsid w:val="00E12B97"/>
    <w:rsid w:val="00E131CE"/>
    <w:rsid w:val="00E13426"/>
    <w:rsid w:val="00E15010"/>
    <w:rsid w:val="00E15267"/>
    <w:rsid w:val="00E15823"/>
    <w:rsid w:val="00E17976"/>
    <w:rsid w:val="00E20350"/>
    <w:rsid w:val="00E2351E"/>
    <w:rsid w:val="00E261FD"/>
    <w:rsid w:val="00E30A18"/>
    <w:rsid w:val="00E34B3D"/>
    <w:rsid w:val="00E404AF"/>
    <w:rsid w:val="00E40D18"/>
    <w:rsid w:val="00E41F01"/>
    <w:rsid w:val="00E44F58"/>
    <w:rsid w:val="00E45E02"/>
    <w:rsid w:val="00E546EA"/>
    <w:rsid w:val="00E55B79"/>
    <w:rsid w:val="00E57E24"/>
    <w:rsid w:val="00E6064F"/>
    <w:rsid w:val="00E61D37"/>
    <w:rsid w:val="00E62BE9"/>
    <w:rsid w:val="00E64E6D"/>
    <w:rsid w:val="00E6614D"/>
    <w:rsid w:val="00E67B2C"/>
    <w:rsid w:val="00E70FF2"/>
    <w:rsid w:val="00E71606"/>
    <w:rsid w:val="00E7189E"/>
    <w:rsid w:val="00E7324C"/>
    <w:rsid w:val="00E7337C"/>
    <w:rsid w:val="00E746BF"/>
    <w:rsid w:val="00E815D0"/>
    <w:rsid w:val="00E816E2"/>
    <w:rsid w:val="00E83BE5"/>
    <w:rsid w:val="00E85038"/>
    <w:rsid w:val="00E85561"/>
    <w:rsid w:val="00E87695"/>
    <w:rsid w:val="00E90A53"/>
    <w:rsid w:val="00E92F15"/>
    <w:rsid w:val="00E937EC"/>
    <w:rsid w:val="00E93BA2"/>
    <w:rsid w:val="00E93C9B"/>
    <w:rsid w:val="00EA0E98"/>
    <w:rsid w:val="00EA40BA"/>
    <w:rsid w:val="00EA4D7B"/>
    <w:rsid w:val="00EA6490"/>
    <w:rsid w:val="00EA6EF2"/>
    <w:rsid w:val="00EB0EFE"/>
    <w:rsid w:val="00EB20D6"/>
    <w:rsid w:val="00EB3860"/>
    <w:rsid w:val="00EB5602"/>
    <w:rsid w:val="00EB5DD4"/>
    <w:rsid w:val="00EB6951"/>
    <w:rsid w:val="00EC2507"/>
    <w:rsid w:val="00EC6EB9"/>
    <w:rsid w:val="00EC7DC6"/>
    <w:rsid w:val="00ED0674"/>
    <w:rsid w:val="00ED1925"/>
    <w:rsid w:val="00ED1BEC"/>
    <w:rsid w:val="00ED256B"/>
    <w:rsid w:val="00ED3502"/>
    <w:rsid w:val="00ED76CC"/>
    <w:rsid w:val="00EE1B24"/>
    <w:rsid w:val="00EE1F49"/>
    <w:rsid w:val="00EE2F67"/>
    <w:rsid w:val="00EE496A"/>
    <w:rsid w:val="00EF0960"/>
    <w:rsid w:val="00EF0B89"/>
    <w:rsid w:val="00EF0D2D"/>
    <w:rsid w:val="00EF58C0"/>
    <w:rsid w:val="00EF6082"/>
    <w:rsid w:val="00EF634E"/>
    <w:rsid w:val="00EF7027"/>
    <w:rsid w:val="00EF72A1"/>
    <w:rsid w:val="00F00FF5"/>
    <w:rsid w:val="00F0294E"/>
    <w:rsid w:val="00F02AE4"/>
    <w:rsid w:val="00F067C4"/>
    <w:rsid w:val="00F06AA0"/>
    <w:rsid w:val="00F07F8D"/>
    <w:rsid w:val="00F10220"/>
    <w:rsid w:val="00F131E7"/>
    <w:rsid w:val="00F13687"/>
    <w:rsid w:val="00F138BE"/>
    <w:rsid w:val="00F20A2F"/>
    <w:rsid w:val="00F23898"/>
    <w:rsid w:val="00F23E32"/>
    <w:rsid w:val="00F24AAF"/>
    <w:rsid w:val="00F27611"/>
    <w:rsid w:val="00F31BE9"/>
    <w:rsid w:val="00F31DBB"/>
    <w:rsid w:val="00F334BC"/>
    <w:rsid w:val="00F33D51"/>
    <w:rsid w:val="00F350B5"/>
    <w:rsid w:val="00F351BE"/>
    <w:rsid w:val="00F40665"/>
    <w:rsid w:val="00F420A3"/>
    <w:rsid w:val="00F437D9"/>
    <w:rsid w:val="00F441CC"/>
    <w:rsid w:val="00F50708"/>
    <w:rsid w:val="00F518FA"/>
    <w:rsid w:val="00F51C9E"/>
    <w:rsid w:val="00F52DC9"/>
    <w:rsid w:val="00F52FE8"/>
    <w:rsid w:val="00F53CCC"/>
    <w:rsid w:val="00F556E0"/>
    <w:rsid w:val="00F575B9"/>
    <w:rsid w:val="00F60691"/>
    <w:rsid w:val="00F62713"/>
    <w:rsid w:val="00F63000"/>
    <w:rsid w:val="00F63666"/>
    <w:rsid w:val="00F65A28"/>
    <w:rsid w:val="00F666C6"/>
    <w:rsid w:val="00F67723"/>
    <w:rsid w:val="00F716DF"/>
    <w:rsid w:val="00F7617D"/>
    <w:rsid w:val="00F774C1"/>
    <w:rsid w:val="00F813BF"/>
    <w:rsid w:val="00F81FFB"/>
    <w:rsid w:val="00F868F7"/>
    <w:rsid w:val="00F9028A"/>
    <w:rsid w:val="00F9051D"/>
    <w:rsid w:val="00F91B75"/>
    <w:rsid w:val="00F927F5"/>
    <w:rsid w:val="00F976CF"/>
    <w:rsid w:val="00FA0BE3"/>
    <w:rsid w:val="00FA1AE8"/>
    <w:rsid w:val="00FA2141"/>
    <w:rsid w:val="00FA2801"/>
    <w:rsid w:val="00FA3DEB"/>
    <w:rsid w:val="00FA788B"/>
    <w:rsid w:val="00FB3204"/>
    <w:rsid w:val="00FB5960"/>
    <w:rsid w:val="00FB5F5A"/>
    <w:rsid w:val="00FC1F3B"/>
    <w:rsid w:val="00FC2786"/>
    <w:rsid w:val="00FC2B81"/>
    <w:rsid w:val="00FC5282"/>
    <w:rsid w:val="00FC5A83"/>
    <w:rsid w:val="00FC7A8C"/>
    <w:rsid w:val="00FD0931"/>
    <w:rsid w:val="00FD300B"/>
    <w:rsid w:val="00FD341A"/>
    <w:rsid w:val="00FD35D9"/>
    <w:rsid w:val="00FD3C33"/>
    <w:rsid w:val="00FD3FEE"/>
    <w:rsid w:val="00FD4331"/>
    <w:rsid w:val="00FD5F74"/>
    <w:rsid w:val="00FE0702"/>
    <w:rsid w:val="00FE125B"/>
    <w:rsid w:val="00FE133A"/>
    <w:rsid w:val="00FE163C"/>
    <w:rsid w:val="00FE28A2"/>
    <w:rsid w:val="00FE2ED5"/>
    <w:rsid w:val="00FE33F6"/>
    <w:rsid w:val="00FE4B5E"/>
    <w:rsid w:val="00FE5C03"/>
    <w:rsid w:val="00FE6DBB"/>
    <w:rsid w:val="00FF0977"/>
    <w:rsid w:val="00FF2918"/>
    <w:rsid w:val="00FF4987"/>
    <w:rsid w:val="00FF6096"/>
    <w:rsid w:val="00FF63A0"/>
    <w:rsid w:val="01D67042"/>
    <w:rsid w:val="038B2220"/>
    <w:rsid w:val="063B6530"/>
    <w:rsid w:val="06C716B5"/>
    <w:rsid w:val="08826E13"/>
    <w:rsid w:val="08B31A87"/>
    <w:rsid w:val="09E77346"/>
    <w:rsid w:val="0BF02889"/>
    <w:rsid w:val="0D703D39"/>
    <w:rsid w:val="0E5D2000"/>
    <w:rsid w:val="0EAC779F"/>
    <w:rsid w:val="122D5016"/>
    <w:rsid w:val="14757733"/>
    <w:rsid w:val="15295D2C"/>
    <w:rsid w:val="155C1EC3"/>
    <w:rsid w:val="16A83C8F"/>
    <w:rsid w:val="17FF56AA"/>
    <w:rsid w:val="1827734F"/>
    <w:rsid w:val="1C447113"/>
    <w:rsid w:val="210A73F6"/>
    <w:rsid w:val="215849A0"/>
    <w:rsid w:val="224F740D"/>
    <w:rsid w:val="2266205E"/>
    <w:rsid w:val="227B3C11"/>
    <w:rsid w:val="23046A71"/>
    <w:rsid w:val="234B29DA"/>
    <w:rsid w:val="24FD4F30"/>
    <w:rsid w:val="250402AC"/>
    <w:rsid w:val="25656014"/>
    <w:rsid w:val="261F372B"/>
    <w:rsid w:val="267D260E"/>
    <w:rsid w:val="26830838"/>
    <w:rsid w:val="27703396"/>
    <w:rsid w:val="2785009E"/>
    <w:rsid w:val="27D047AB"/>
    <w:rsid w:val="28350CFA"/>
    <w:rsid w:val="28600B46"/>
    <w:rsid w:val="289D05D5"/>
    <w:rsid w:val="29863B6C"/>
    <w:rsid w:val="2A9D56A1"/>
    <w:rsid w:val="2C3E6AC9"/>
    <w:rsid w:val="2F060A6F"/>
    <w:rsid w:val="2F3405DF"/>
    <w:rsid w:val="302C3668"/>
    <w:rsid w:val="31431AE8"/>
    <w:rsid w:val="34717CC2"/>
    <w:rsid w:val="35064CFF"/>
    <w:rsid w:val="35655E2A"/>
    <w:rsid w:val="358F076A"/>
    <w:rsid w:val="35A81D21"/>
    <w:rsid w:val="35A92BD0"/>
    <w:rsid w:val="376408CC"/>
    <w:rsid w:val="37D36AE8"/>
    <w:rsid w:val="3C350552"/>
    <w:rsid w:val="3C824061"/>
    <w:rsid w:val="3D610CBA"/>
    <w:rsid w:val="402E040F"/>
    <w:rsid w:val="41062FD6"/>
    <w:rsid w:val="410B7B21"/>
    <w:rsid w:val="41426E9B"/>
    <w:rsid w:val="42220808"/>
    <w:rsid w:val="42F84BEC"/>
    <w:rsid w:val="433E0A66"/>
    <w:rsid w:val="444313EF"/>
    <w:rsid w:val="49AB2C70"/>
    <w:rsid w:val="4B821FBA"/>
    <w:rsid w:val="4C44194E"/>
    <w:rsid w:val="4E6A12B0"/>
    <w:rsid w:val="4F64219A"/>
    <w:rsid w:val="4FC34BC5"/>
    <w:rsid w:val="502F4D5C"/>
    <w:rsid w:val="54F51518"/>
    <w:rsid w:val="55EC025B"/>
    <w:rsid w:val="5C5E6C95"/>
    <w:rsid w:val="5D7D7E51"/>
    <w:rsid w:val="5E7D02AD"/>
    <w:rsid w:val="5F013BBB"/>
    <w:rsid w:val="60195C36"/>
    <w:rsid w:val="60F804B2"/>
    <w:rsid w:val="63EA5DF6"/>
    <w:rsid w:val="65A0574D"/>
    <w:rsid w:val="67381B60"/>
    <w:rsid w:val="67666AAB"/>
    <w:rsid w:val="67CE5CD6"/>
    <w:rsid w:val="6871795D"/>
    <w:rsid w:val="68E27FEE"/>
    <w:rsid w:val="690E11EA"/>
    <w:rsid w:val="6AB80F66"/>
    <w:rsid w:val="6D2D53D0"/>
    <w:rsid w:val="6E911556"/>
    <w:rsid w:val="6E9265EF"/>
    <w:rsid w:val="6E977D54"/>
    <w:rsid w:val="6F123E35"/>
    <w:rsid w:val="704C7BF8"/>
    <w:rsid w:val="726F6813"/>
    <w:rsid w:val="73021631"/>
    <w:rsid w:val="73890628"/>
    <w:rsid w:val="73C46DF1"/>
    <w:rsid w:val="758B1B3D"/>
    <w:rsid w:val="769C1FCB"/>
    <w:rsid w:val="76A57843"/>
    <w:rsid w:val="777C6228"/>
    <w:rsid w:val="77DF0E2F"/>
    <w:rsid w:val="77F2316E"/>
    <w:rsid w:val="78BE3A7B"/>
    <w:rsid w:val="7A4E1EAE"/>
    <w:rsid w:val="7C3D0283"/>
    <w:rsid w:val="7D754F3B"/>
    <w:rsid w:val="7E5947EE"/>
    <w:rsid w:val="7EC3256E"/>
    <w:rsid w:val="7F4F169E"/>
    <w:rsid w:val="7F5A7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nhideWhenUsed="0" w:qFormat="1"/>
    <w:lsdException w:name="header" w:semiHidden="0" w:unhideWhenUsed="0" w:qFormat="1"/>
    <w:lsdException w:name="footer" w:semiHidden="0" w:uiPriority="99" w:unhideWhenUsed="0" w:qFormat="1"/>
    <w:lsdException w:name="caption" w:qFormat="1"/>
    <w:lsdException w:name="annotation reference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3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unhideWhenUsed="0" w:qFormat="1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widowControl/>
      <w:spacing w:after="120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annotation subject"/>
    <w:basedOn w:val="a5"/>
    <w:next w:val="a5"/>
    <w:link w:val="Char"/>
    <w:semiHidden/>
    <w:unhideWhenUsed/>
    <w:qFormat/>
    <w:rPr>
      <w:b/>
      <w:bCs/>
    </w:rPr>
  </w:style>
  <w:style w:type="paragraph" w:styleId="a5">
    <w:name w:val="annotation text"/>
    <w:basedOn w:val="a"/>
    <w:link w:val="Char0"/>
    <w:qFormat/>
    <w:pPr>
      <w:jc w:val="left"/>
    </w:pPr>
  </w:style>
  <w:style w:type="paragraph" w:styleId="a6">
    <w:name w:val="Balloon Text"/>
    <w:basedOn w:val="a"/>
    <w:link w:val="Char1"/>
    <w:qFormat/>
    <w:rPr>
      <w:sz w:val="18"/>
      <w:szCs w:val="18"/>
    </w:rPr>
  </w:style>
  <w:style w:type="paragraph" w:styleId="a7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a">
    <w:name w:val="Strong"/>
    <w:basedOn w:val="a1"/>
    <w:qFormat/>
    <w:rPr>
      <w:b/>
    </w:rPr>
  </w:style>
  <w:style w:type="character" w:styleId="ab">
    <w:name w:val="Hyperlink"/>
    <w:qFormat/>
    <w:rPr>
      <w:color w:val="0000FF"/>
      <w:u w:val="single"/>
    </w:rPr>
  </w:style>
  <w:style w:type="character" w:styleId="ac">
    <w:name w:val="annotation reference"/>
    <w:basedOn w:val="a1"/>
    <w:qFormat/>
    <w:rPr>
      <w:sz w:val="21"/>
      <w:szCs w:val="21"/>
    </w:rPr>
  </w:style>
  <w:style w:type="table" w:styleId="ad">
    <w:name w:val="Table Grid"/>
    <w:basedOn w:val="a2"/>
    <w:uiPriority w:val="39"/>
    <w:qFormat/>
    <w:rPr>
      <w:rFonts w:asciiTheme="minorHAnsi" w:eastAsiaTheme="minorEastAsia" w:hAnsiTheme="minorHAnsi" w:cstheme="minorBidi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批注框文本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3">
    <w:name w:val="页眉 Char"/>
    <w:basedOn w:val="a1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1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宋体" w:eastAsia="宋体" w:hAnsi="宋体"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宋体" w:hAnsi="宋体" w:cstheme="minorBidi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宋体" w:eastAsia="宋体" w:hAnsi="宋体"/>
      <w:sz w:val="24"/>
    </w:rPr>
  </w:style>
  <w:style w:type="character" w:customStyle="1" w:styleId="EndNoteBibliographyChar">
    <w:name w:val="EndNote Bibliography Char"/>
    <w:basedOn w:val="a1"/>
    <w:link w:val="EndNoteBibliography"/>
    <w:qFormat/>
    <w:rPr>
      <w:rFonts w:ascii="宋体" w:hAnsi="宋体" w:cstheme="minorBidi"/>
      <w:kern w:val="2"/>
      <w:sz w:val="24"/>
      <w:szCs w:val="24"/>
    </w:rPr>
  </w:style>
  <w:style w:type="character" w:customStyle="1" w:styleId="fontstyle01">
    <w:name w:val="fontstyle01"/>
    <w:basedOn w:val="a1"/>
    <w:qFormat/>
    <w:rPr>
      <w:rFonts w:ascii="AdvOT3b30f6db.B" w:hAnsi="AdvOT3b30f6db.B" w:hint="default"/>
      <w:color w:val="10147E"/>
      <w:sz w:val="22"/>
      <w:szCs w:val="22"/>
    </w:rPr>
  </w:style>
  <w:style w:type="character" w:customStyle="1" w:styleId="Char0">
    <w:name w:val="批注文字 Char"/>
    <w:basedOn w:val="a1"/>
    <w:link w:val="a5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4"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e">
    <w:name w:val="List Paragraph"/>
    <w:basedOn w:val="a"/>
    <w:uiPriority w:val="99"/>
    <w:qFormat/>
    <w:pPr>
      <w:ind w:firstLineChars="200" w:firstLine="420"/>
    </w:p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">
    <w:name w:val="Unresolved Mention"/>
    <w:basedOn w:val="a1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unhideWhenUsed="0" w:qFormat="1"/>
    <w:lsdException w:name="header" w:semiHidden="0" w:unhideWhenUsed="0" w:qFormat="1"/>
    <w:lsdException w:name="footer" w:semiHidden="0" w:uiPriority="99" w:unhideWhenUsed="0" w:qFormat="1"/>
    <w:lsdException w:name="caption" w:qFormat="1"/>
    <w:lsdException w:name="annotation reference" w:semiHidden="0" w:unhideWhenUsed="0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nhideWhenUsed="0" w:qFormat="1"/>
    <w:lsdException w:name="Default Paragraph Font" w:uiPriority="1"/>
    <w:lsdException w:name="Body Text" w:semiHidden="0" w:unhideWhenUsed="0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nhideWhenUsed="0" w:qFormat="1"/>
    <w:lsdException w:name="Hyperlink" w:semiHidden="0" w:unhideWhenUsed="0" w:qFormat="1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(Web)" w:semiHidden="0" w:unhideWhenUsed="0" w:qFormat="1"/>
    <w:lsdException w:name="Normal Table" w:uiPriority="99" w:qFormat="1"/>
    <w:lsdException w:name="annotation subject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nhideWhenUsed="0" w:qFormat="1"/>
    <w:lsdException w:name="Table Grid" w:semiHidden="0" w:uiPriority="39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semiHidden="0" w:uiPriority="99" w:unhideWhenUsed="0" w:qFormat="1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spacing w:after="160" w:line="259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qFormat/>
    <w:pPr>
      <w:widowControl/>
      <w:spacing w:after="120"/>
      <w:jc w:val="left"/>
    </w:pPr>
    <w:rPr>
      <w:rFonts w:ascii="宋体" w:eastAsia="宋体" w:hAnsi="宋体" w:cs="宋体"/>
      <w:kern w:val="0"/>
      <w:sz w:val="24"/>
    </w:rPr>
  </w:style>
  <w:style w:type="paragraph" w:styleId="a4">
    <w:name w:val="annotation subject"/>
    <w:basedOn w:val="a5"/>
    <w:next w:val="a5"/>
    <w:link w:val="Char"/>
    <w:semiHidden/>
    <w:unhideWhenUsed/>
    <w:qFormat/>
    <w:rPr>
      <w:b/>
      <w:bCs/>
    </w:rPr>
  </w:style>
  <w:style w:type="paragraph" w:styleId="a5">
    <w:name w:val="annotation text"/>
    <w:basedOn w:val="a"/>
    <w:link w:val="Char0"/>
    <w:qFormat/>
    <w:pPr>
      <w:jc w:val="left"/>
    </w:pPr>
  </w:style>
  <w:style w:type="paragraph" w:styleId="a6">
    <w:name w:val="Balloon Text"/>
    <w:basedOn w:val="a"/>
    <w:link w:val="Char1"/>
    <w:qFormat/>
    <w:rPr>
      <w:sz w:val="18"/>
      <w:szCs w:val="18"/>
    </w:rPr>
  </w:style>
  <w:style w:type="paragraph" w:styleId="a7">
    <w:name w:val="footer"/>
    <w:basedOn w:val="a"/>
    <w:link w:val="Char2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8">
    <w:name w:val="header"/>
    <w:basedOn w:val="a"/>
    <w:link w:val="Char3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a">
    <w:name w:val="Strong"/>
    <w:basedOn w:val="a1"/>
    <w:qFormat/>
    <w:rPr>
      <w:b/>
    </w:rPr>
  </w:style>
  <w:style w:type="character" w:styleId="ab">
    <w:name w:val="Hyperlink"/>
    <w:qFormat/>
    <w:rPr>
      <w:color w:val="0000FF"/>
      <w:u w:val="single"/>
    </w:rPr>
  </w:style>
  <w:style w:type="character" w:styleId="ac">
    <w:name w:val="annotation reference"/>
    <w:basedOn w:val="a1"/>
    <w:qFormat/>
    <w:rPr>
      <w:sz w:val="21"/>
      <w:szCs w:val="21"/>
    </w:rPr>
  </w:style>
  <w:style w:type="table" w:styleId="ad">
    <w:name w:val="Table Grid"/>
    <w:basedOn w:val="a2"/>
    <w:uiPriority w:val="39"/>
    <w:qFormat/>
    <w:rPr>
      <w:rFonts w:asciiTheme="minorHAnsi" w:eastAsiaTheme="minorEastAsia" w:hAnsiTheme="minorHAnsi" w:cstheme="minorBidi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1">
    <w:name w:val="批注框文本 Char"/>
    <w:basedOn w:val="a1"/>
    <w:link w:val="a6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3">
    <w:name w:val="页眉 Char"/>
    <w:basedOn w:val="a1"/>
    <w:link w:val="a8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脚 Char"/>
    <w:basedOn w:val="a1"/>
    <w:link w:val="a7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宋体" w:eastAsia="宋体" w:hAnsi="宋体"/>
      <w:sz w:val="24"/>
    </w:rPr>
  </w:style>
  <w:style w:type="character" w:customStyle="1" w:styleId="EndNoteBibliographyTitleChar">
    <w:name w:val="EndNote Bibliography Title Char"/>
    <w:basedOn w:val="a1"/>
    <w:link w:val="EndNoteBibliographyTitle"/>
    <w:qFormat/>
    <w:rPr>
      <w:rFonts w:ascii="宋体" w:hAnsi="宋体" w:cstheme="minorBidi"/>
      <w:kern w:val="2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="宋体" w:eastAsia="宋体" w:hAnsi="宋体"/>
      <w:sz w:val="24"/>
    </w:rPr>
  </w:style>
  <w:style w:type="character" w:customStyle="1" w:styleId="EndNoteBibliographyChar">
    <w:name w:val="EndNote Bibliography Char"/>
    <w:basedOn w:val="a1"/>
    <w:link w:val="EndNoteBibliography"/>
    <w:qFormat/>
    <w:rPr>
      <w:rFonts w:ascii="宋体" w:hAnsi="宋体" w:cstheme="minorBidi"/>
      <w:kern w:val="2"/>
      <w:sz w:val="24"/>
      <w:szCs w:val="24"/>
    </w:rPr>
  </w:style>
  <w:style w:type="character" w:customStyle="1" w:styleId="fontstyle01">
    <w:name w:val="fontstyle01"/>
    <w:basedOn w:val="a1"/>
    <w:qFormat/>
    <w:rPr>
      <w:rFonts w:ascii="AdvOT3b30f6db.B" w:hAnsi="AdvOT3b30f6db.B" w:hint="default"/>
      <w:color w:val="10147E"/>
      <w:sz w:val="22"/>
      <w:szCs w:val="22"/>
    </w:rPr>
  </w:style>
  <w:style w:type="character" w:customStyle="1" w:styleId="Char0">
    <w:name w:val="批注文字 Char"/>
    <w:basedOn w:val="a1"/>
    <w:link w:val="a5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">
    <w:name w:val="批注主题 Char"/>
    <w:basedOn w:val="Char0"/>
    <w:link w:val="a4"/>
    <w:semiHidden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styleId="ae">
    <w:name w:val="List Paragraph"/>
    <w:basedOn w:val="a"/>
    <w:uiPriority w:val="99"/>
    <w:qFormat/>
    <w:pPr>
      <w:ind w:firstLineChars="200" w:firstLine="420"/>
    </w:p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1"/>
    <w:qFormat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UnresolvedMention">
    <w:name w:val="Unresolved Mention"/>
    <w:basedOn w:val="a1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23" Type="http://schemas.microsoft.com/office/2011/relationships/people" Target="peop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C8787A6-2B6A-47A2-A8BA-6DE9EAABF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5</Pages>
  <Words>452</Words>
  <Characters>2581</Characters>
  <Application>Microsoft Office Word</Application>
  <DocSecurity>0</DocSecurity>
  <Lines>21</Lines>
  <Paragraphs>6</Paragraphs>
  <ScaleCrop>false</ScaleCrop>
  <Company>微软中国</Company>
  <LinksUpToDate>false</LinksUpToDate>
  <CharactersWithSpaces>3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hony</dc:creator>
  <cp:lastModifiedBy>Administrator</cp:lastModifiedBy>
  <cp:revision>1434</cp:revision>
  <dcterms:created xsi:type="dcterms:W3CDTF">2021-08-06T08:08:00Z</dcterms:created>
  <dcterms:modified xsi:type="dcterms:W3CDTF">2021-10-27T0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DFDA1AC6EDB6482FAEFBB33D3AF39BB9</vt:lpwstr>
  </property>
</Properties>
</file>